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55863" w14:textId="5B80839F" w:rsidR="00C13104" w:rsidRPr="00790BB1" w:rsidRDefault="00B53507" w:rsidP="00C13104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0BB1">
        <w:rPr>
          <w:rFonts w:ascii="Times New Roman" w:hAnsi="Times New Roman" w:cs="Times New Roman"/>
          <w:sz w:val="36"/>
          <w:szCs w:val="36"/>
          <w:lang w:val="en-US"/>
        </w:rPr>
        <w:t>Supplementary</w:t>
      </w:r>
      <w:r w:rsidRPr="00790BB1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="00C13104" w:rsidRPr="00790BB1">
        <w:rPr>
          <w:rFonts w:ascii="Times New Roman" w:hAnsi="Times New Roman" w:cs="Times New Roman"/>
          <w:sz w:val="36"/>
          <w:szCs w:val="36"/>
          <w:lang w:val="en-US"/>
        </w:rPr>
        <w:t>Tables</w:t>
      </w:r>
    </w:p>
    <w:p w14:paraId="3D7C8FE7" w14:textId="5C82AB80" w:rsidR="00C13104" w:rsidRPr="00790BB1" w:rsidRDefault="00C13104" w:rsidP="00C131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BB1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Pr="00790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0BB1">
        <w:rPr>
          <w:sz w:val="24"/>
          <w:szCs w:val="24"/>
          <w:lang w:val="en-US"/>
        </w:rPr>
        <w:t>Characteri</w:t>
      </w:r>
      <w:r w:rsidR="002D2063" w:rsidRPr="00790BB1">
        <w:rPr>
          <w:sz w:val="24"/>
          <w:szCs w:val="24"/>
          <w:lang w:val="en-US"/>
        </w:rPr>
        <w:t>stics of all participants, n=94</w:t>
      </w:r>
    </w:p>
    <w:tbl>
      <w:tblPr>
        <w:tblStyle w:val="TableGridLight1"/>
        <w:tblW w:w="9067" w:type="dxa"/>
        <w:tblLayout w:type="fixed"/>
        <w:tblLook w:val="0600" w:firstRow="0" w:lastRow="0" w:firstColumn="0" w:lastColumn="0" w:noHBand="1" w:noVBand="1"/>
      </w:tblPr>
      <w:tblGrid>
        <w:gridCol w:w="3539"/>
        <w:gridCol w:w="1531"/>
        <w:gridCol w:w="1162"/>
        <w:gridCol w:w="1418"/>
        <w:gridCol w:w="1417"/>
      </w:tblGrid>
      <w:tr w:rsidR="00C13104" w:rsidRPr="00790BB1" w14:paraId="68F690FB" w14:textId="77777777" w:rsidTr="000F009D">
        <w:trPr>
          <w:trHeight w:val="268"/>
        </w:trPr>
        <w:tc>
          <w:tcPr>
            <w:tcW w:w="3539" w:type="dxa"/>
          </w:tcPr>
          <w:p w14:paraId="6EA964C3" w14:textId="77777777" w:rsidR="00C13104" w:rsidRPr="00790BB1" w:rsidRDefault="00C13104" w:rsidP="000F009D">
            <w:pPr>
              <w:rPr>
                <w:b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738B707E" w14:textId="3236B945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People with PD</w:t>
            </w:r>
            <w:r w:rsidR="002B27C7" w:rsidRPr="00790BB1">
              <w:rPr>
                <w:b/>
                <w:lang w:val="en-US"/>
              </w:rPr>
              <w:t xml:space="preserve"> (n=47</w:t>
            </w:r>
            <w:r w:rsidRPr="00790BB1">
              <w:rPr>
                <w:b/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47678217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 xml:space="preserve"> People without PD (n=47)</w:t>
            </w:r>
          </w:p>
        </w:tc>
      </w:tr>
      <w:tr w:rsidR="00C13104" w:rsidRPr="00790BB1" w14:paraId="4B4F20A7" w14:textId="77777777" w:rsidTr="000F009D">
        <w:trPr>
          <w:trHeight w:val="268"/>
        </w:trPr>
        <w:tc>
          <w:tcPr>
            <w:tcW w:w="3539" w:type="dxa"/>
          </w:tcPr>
          <w:p w14:paraId="5624EB36" w14:textId="77777777" w:rsidR="00C13104" w:rsidRPr="00790BB1" w:rsidRDefault="00C13104" w:rsidP="000F009D">
            <w:pPr>
              <w:rPr>
                <w:b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61606463" w14:textId="77777777" w:rsidR="00C13104" w:rsidRPr="00790BB1" w:rsidRDefault="00C13104" w:rsidP="000F009D">
            <w:pPr>
              <w:rPr>
                <w:b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49F807C6" w14:textId="77777777" w:rsidR="00C13104" w:rsidRPr="00790BB1" w:rsidRDefault="00C13104" w:rsidP="000F009D">
            <w:pPr>
              <w:rPr>
                <w:b/>
                <w:lang w:val="en-US"/>
              </w:rPr>
            </w:pPr>
          </w:p>
        </w:tc>
      </w:tr>
      <w:tr w:rsidR="00C13104" w:rsidRPr="00790BB1" w14:paraId="63B3DC3A" w14:textId="77777777" w:rsidTr="000F009D">
        <w:trPr>
          <w:trHeight w:val="268"/>
        </w:trPr>
        <w:tc>
          <w:tcPr>
            <w:tcW w:w="3539" w:type="dxa"/>
          </w:tcPr>
          <w:p w14:paraId="35A48BD2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Demographics</w:t>
            </w:r>
          </w:p>
        </w:tc>
        <w:tc>
          <w:tcPr>
            <w:tcW w:w="1531" w:type="dxa"/>
          </w:tcPr>
          <w:p w14:paraId="0494D960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Mean (SD)</w:t>
            </w:r>
            <w:r w:rsidRPr="00790BB1">
              <w:rPr>
                <w:vertAlign w:val="superscript"/>
                <w:lang w:val="en-US"/>
              </w:rPr>
              <w:t xml:space="preserve"> 1</w:t>
            </w:r>
          </w:p>
        </w:tc>
        <w:tc>
          <w:tcPr>
            <w:tcW w:w="1162" w:type="dxa"/>
          </w:tcPr>
          <w:p w14:paraId="5D63E26F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Range</w:t>
            </w:r>
          </w:p>
        </w:tc>
        <w:tc>
          <w:tcPr>
            <w:tcW w:w="1418" w:type="dxa"/>
          </w:tcPr>
          <w:p w14:paraId="5BF29CC1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Mean (SD)</w:t>
            </w:r>
          </w:p>
        </w:tc>
        <w:tc>
          <w:tcPr>
            <w:tcW w:w="1417" w:type="dxa"/>
          </w:tcPr>
          <w:p w14:paraId="05748F8E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Range</w:t>
            </w:r>
          </w:p>
        </w:tc>
      </w:tr>
      <w:tr w:rsidR="00C13104" w:rsidRPr="00790BB1" w14:paraId="1AD7A30D" w14:textId="77777777" w:rsidTr="000F009D">
        <w:trPr>
          <w:trHeight w:val="268"/>
        </w:trPr>
        <w:tc>
          <w:tcPr>
            <w:tcW w:w="3539" w:type="dxa"/>
          </w:tcPr>
          <w:p w14:paraId="06148C45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 xml:space="preserve">Sex (Female), n (%) </w:t>
            </w:r>
          </w:p>
        </w:tc>
        <w:tc>
          <w:tcPr>
            <w:tcW w:w="1531" w:type="dxa"/>
          </w:tcPr>
          <w:p w14:paraId="5D55D575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8 (50.9)</w:t>
            </w:r>
          </w:p>
        </w:tc>
        <w:tc>
          <w:tcPr>
            <w:tcW w:w="1162" w:type="dxa"/>
          </w:tcPr>
          <w:p w14:paraId="40EAD1A8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B79DFF1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0 (42.5)</w:t>
            </w:r>
          </w:p>
        </w:tc>
        <w:tc>
          <w:tcPr>
            <w:tcW w:w="1417" w:type="dxa"/>
          </w:tcPr>
          <w:p w14:paraId="5D90E615" w14:textId="77777777" w:rsidR="00C13104" w:rsidRPr="00790BB1" w:rsidRDefault="00C13104" w:rsidP="000F009D">
            <w:pPr>
              <w:rPr>
                <w:lang w:val="en-US"/>
              </w:rPr>
            </w:pPr>
          </w:p>
        </w:tc>
      </w:tr>
      <w:tr w:rsidR="00C13104" w:rsidRPr="00790BB1" w14:paraId="06A96C9F" w14:textId="77777777" w:rsidTr="000F009D">
        <w:trPr>
          <w:trHeight w:val="268"/>
        </w:trPr>
        <w:tc>
          <w:tcPr>
            <w:tcW w:w="3539" w:type="dxa"/>
          </w:tcPr>
          <w:p w14:paraId="5D96E105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Age (year)</w:t>
            </w:r>
          </w:p>
        </w:tc>
        <w:tc>
          <w:tcPr>
            <w:tcW w:w="1531" w:type="dxa"/>
          </w:tcPr>
          <w:p w14:paraId="0043589C" w14:textId="48AC8752" w:rsidR="00C13104" w:rsidRPr="00790BB1" w:rsidRDefault="002B27C7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76 (5.8</w:t>
            </w:r>
            <w:r w:rsidR="00C13104" w:rsidRPr="00790BB1">
              <w:rPr>
                <w:lang w:val="en-US"/>
              </w:rPr>
              <w:t xml:space="preserve">) </w:t>
            </w:r>
          </w:p>
        </w:tc>
        <w:tc>
          <w:tcPr>
            <w:tcW w:w="1162" w:type="dxa"/>
          </w:tcPr>
          <w:p w14:paraId="32AAF957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63−89</w:t>
            </w:r>
          </w:p>
        </w:tc>
        <w:tc>
          <w:tcPr>
            <w:tcW w:w="1418" w:type="dxa"/>
          </w:tcPr>
          <w:p w14:paraId="642C5FF0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71 (6)</w:t>
            </w:r>
          </w:p>
        </w:tc>
        <w:tc>
          <w:tcPr>
            <w:tcW w:w="1417" w:type="dxa"/>
          </w:tcPr>
          <w:p w14:paraId="1569608B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60−88</w:t>
            </w:r>
          </w:p>
        </w:tc>
      </w:tr>
      <w:tr w:rsidR="00C13104" w:rsidRPr="00790BB1" w14:paraId="363EE903" w14:textId="77777777" w:rsidTr="000F009D">
        <w:trPr>
          <w:trHeight w:val="268"/>
        </w:trPr>
        <w:tc>
          <w:tcPr>
            <w:tcW w:w="3539" w:type="dxa"/>
          </w:tcPr>
          <w:p w14:paraId="2CB8C51D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Body Mass Index</w:t>
            </w:r>
          </w:p>
        </w:tc>
        <w:tc>
          <w:tcPr>
            <w:tcW w:w="1531" w:type="dxa"/>
          </w:tcPr>
          <w:p w14:paraId="476EA999" w14:textId="06F8392F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5</w:t>
            </w:r>
            <w:r w:rsidR="002B27C7" w:rsidRPr="00790BB1">
              <w:rPr>
                <w:lang w:val="en-US"/>
              </w:rPr>
              <w:t xml:space="preserve">.8 </w:t>
            </w:r>
            <w:r w:rsidRPr="00790BB1">
              <w:rPr>
                <w:lang w:val="en-US"/>
              </w:rPr>
              <w:t>(3.5)</w:t>
            </w:r>
          </w:p>
        </w:tc>
        <w:tc>
          <w:tcPr>
            <w:tcW w:w="1162" w:type="dxa"/>
          </w:tcPr>
          <w:p w14:paraId="7B6D3808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 xml:space="preserve">17.6−32.9 </w:t>
            </w:r>
          </w:p>
        </w:tc>
        <w:tc>
          <w:tcPr>
            <w:tcW w:w="1418" w:type="dxa"/>
          </w:tcPr>
          <w:p w14:paraId="280B88DD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3.9 (2.3)</w:t>
            </w:r>
          </w:p>
        </w:tc>
        <w:tc>
          <w:tcPr>
            <w:tcW w:w="1417" w:type="dxa"/>
          </w:tcPr>
          <w:p w14:paraId="5D8E46CC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19.6−29.6</w:t>
            </w:r>
          </w:p>
        </w:tc>
      </w:tr>
      <w:tr w:rsidR="00C13104" w:rsidRPr="00790BB1" w14:paraId="0B95A007" w14:textId="77777777" w:rsidTr="000F009D">
        <w:trPr>
          <w:trHeight w:val="281"/>
        </w:trPr>
        <w:tc>
          <w:tcPr>
            <w:tcW w:w="3539" w:type="dxa"/>
          </w:tcPr>
          <w:p w14:paraId="267DD6F5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Years with PD, median (q1-q3)</w:t>
            </w:r>
            <w:r w:rsidRPr="00790BB1">
              <w:rPr>
                <w:vertAlign w:val="superscript"/>
                <w:lang w:val="en-US"/>
              </w:rPr>
              <w:t>2</w:t>
            </w:r>
          </w:p>
        </w:tc>
        <w:tc>
          <w:tcPr>
            <w:tcW w:w="1531" w:type="dxa"/>
          </w:tcPr>
          <w:p w14:paraId="44AC37B1" w14:textId="1C61C5F6" w:rsidR="00C13104" w:rsidRPr="00790BB1" w:rsidRDefault="002B27C7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5.5 (2.5</w:t>
            </w:r>
            <w:r w:rsidR="00C13104" w:rsidRPr="00790BB1">
              <w:rPr>
                <w:lang w:val="en-US"/>
              </w:rPr>
              <w:t>−9)</w:t>
            </w:r>
          </w:p>
        </w:tc>
        <w:tc>
          <w:tcPr>
            <w:tcW w:w="1162" w:type="dxa"/>
          </w:tcPr>
          <w:p w14:paraId="1DE14E1B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1.5−26</w:t>
            </w:r>
          </w:p>
        </w:tc>
        <w:tc>
          <w:tcPr>
            <w:tcW w:w="1418" w:type="dxa"/>
          </w:tcPr>
          <w:p w14:paraId="677E1C40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  <w:tc>
          <w:tcPr>
            <w:tcW w:w="1417" w:type="dxa"/>
          </w:tcPr>
          <w:p w14:paraId="6C0EB729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</w:tr>
      <w:tr w:rsidR="00C13104" w:rsidRPr="00790BB1" w14:paraId="3237D9D8" w14:textId="77777777" w:rsidTr="000F009D">
        <w:trPr>
          <w:trHeight w:val="281"/>
        </w:trPr>
        <w:tc>
          <w:tcPr>
            <w:tcW w:w="3539" w:type="dxa"/>
          </w:tcPr>
          <w:p w14:paraId="0628D109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H</w:t>
            </w:r>
            <w:r w:rsidR="0035208E" w:rsidRPr="00790BB1">
              <w:rPr>
                <w:lang w:val="en-US"/>
              </w:rPr>
              <w:t>oehn</w:t>
            </w:r>
            <w:r w:rsidRPr="00790BB1">
              <w:rPr>
                <w:lang w:val="en-US"/>
              </w:rPr>
              <w:t xml:space="preserve"> &amp; Y</w:t>
            </w:r>
            <w:r w:rsidR="0035208E" w:rsidRPr="00790BB1">
              <w:rPr>
                <w:lang w:val="en-US"/>
              </w:rPr>
              <w:t>ahr stage</w:t>
            </w:r>
            <w:r w:rsidRPr="00790BB1">
              <w:rPr>
                <w:vertAlign w:val="superscript"/>
                <w:lang w:val="en-US"/>
              </w:rPr>
              <w:t>3</w:t>
            </w:r>
          </w:p>
          <w:p w14:paraId="66E80B5A" w14:textId="77777777" w:rsidR="00C13104" w:rsidRPr="00790BB1" w:rsidRDefault="0035208E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 xml:space="preserve">II, n (%)   </w:t>
            </w:r>
          </w:p>
        </w:tc>
        <w:tc>
          <w:tcPr>
            <w:tcW w:w="2693" w:type="dxa"/>
            <w:gridSpan w:val="2"/>
          </w:tcPr>
          <w:p w14:paraId="6F0867AA" w14:textId="77777777" w:rsidR="00C13104" w:rsidRPr="00790BB1" w:rsidRDefault="00C13104" w:rsidP="000F009D">
            <w:pPr>
              <w:rPr>
                <w:lang w:val="en-US"/>
              </w:rPr>
            </w:pPr>
          </w:p>
          <w:p w14:paraId="307DDB25" w14:textId="0CBC5531" w:rsidR="00C13104" w:rsidRPr="00790BB1" w:rsidRDefault="002B27C7" w:rsidP="0035208E">
            <w:pPr>
              <w:rPr>
                <w:lang w:val="en-US"/>
              </w:rPr>
            </w:pPr>
            <w:r w:rsidRPr="00790BB1">
              <w:rPr>
                <w:lang w:val="en-US"/>
              </w:rPr>
              <w:t>II) 21</w:t>
            </w:r>
            <w:r w:rsidR="007466CA" w:rsidRPr="00790BB1">
              <w:rPr>
                <w:lang w:val="en-US"/>
              </w:rPr>
              <w:t xml:space="preserve"> (45</w:t>
            </w:r>
            <w:r w:rsidR="0035208E" w:rsidRPr="00790BB1">
              <w:rPr>
                <w:lang w:val="en-US"/>
              </w:rPr>
              <w:t>)</w:t>
            </w:r>
            <w:r w:rsidR="00C13104" w:rsidRPr="00790BB1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674CF3FB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E38C059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</w:p>
        </w:tc>
      </w:tr>
      <w:tr w:rsidR="0035208E" w:rsidRPr="00790BB1" w14:paraId="1263BB9F" w14:textId="77777777" w:rsidTr="000F009D">
        <w:trPr>
          <w:trHeight w:val="281"/>
        </w:trPr>
        <w:tc>
          <w:tcPr>
            <w:tcW w:w="3539" w:type="dxa"/>
          </w:tcPr>
          <w:p w14:paraId="23AD0033" w14:textId="77777777" w:rsidR="0035208E" w:rsidRPr="00790BB1" w:rsidRDefault="0035208E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 xml:space="preserve">III, n (%)   </w:t>
            </w:r>
          </w:p>
        </w:tc>
        <w:tc>
          <w:tcPr>
            <w:tcW w:w="2693" w:type="dxa"/>
            <w:gridSpan w:val="2"/>
          </w:tcPr>
          <w:p w14:paraId="3EED5801" w14:textId="4279C29B" w:rsidR="0035208E" w:rsidRPr="00790BB1" w:rsidRDefault="002B27C7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III) 26</w:t>
            </w:r>
            <w:r w:rsidR="007466CA" w:rsidRPr="00790BB1">
              <w:rPr>
                <w:lang w:val="en-US"/>
              </w:rPr>
              <w:t xml:space="preserve"> (55</w:t>
            </w:r>
            <w:r w:rsidR="0035208E" w:rsidRPr="00790BB1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3255F009" w14:textId="77777777" w:rsidR="0035208E" w:rsidRPr="00790BB1" w:rsidRDefault="0035208E" w:rsidP="000F009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5E662A9" w14:textId="77777777" w:rsidR="0035208E" w:rsidRPr="00790BB1" w:rsidRDefault="0035208E" w:rsidP="000F009D">
            <w:pPr>
              <w:jc w:val="center"/>
              <w:rPr>
                <w:lang w:val="en-US"/>
              </w:rPr>
            </w:pPr>
          </w:p>
        </w:tc>
      </w:tr>
      <w:tr w:rsidR="00C13104" w:rsidRPr="00790BB1" w14:paraId="44544F0E" w14:textId="77777777" w:rsidTr="000F009D">
        <w:trPr>
          <w:trHeight w:val="268"/>
        </w:trPr>
        <w:tc>
          <w:tcPr>
            <w:tcW w:w="3539" w:type="dxa"/>
          </w:tcPr>
          <w:p w14:paraId="17218E84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MMSE,</w:t>
            </w:r>
            <w:r w:rsidRPr="00790BB1">
              <w:rPr>
                <w:vertAlign w:val="superscript"/>
                <w:lang w:val="en-US"/>
              </w:rPr>
              <w:t>4</w:t>
            </w:r>
            <w:r w:rsidRPr="00790BB1">
              <w:rPr>
                <w:lang w:val="en-US"/>
              </w:rPr>
              <w:t xml:space="preserve"> median (q1-q3)</w:t>
            </w:r>
          </w:p>
        </w:tc>
        <w:tc>
          <w:tcPr>
            <w:tcW w:w="1531" w:type="dxa"/>
          </w:tcPr>
          <w:p w14:paraId="7D6529ED" w14:textId="7DEDF19C" w:rsidR="00C13104" w:rsidRPr="00790BB1" w:rsidRDefault="00251F71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8 (27</w:t>
            </w:r>
            <w:r w:rsidR="00C13104" w:rsidRPr="00790BB1">
              <w:rPr>
                <w:lang w:val="en-US"/>
              </w:rPr>
              <w:t>−29)</w:t>
            </w:r>
          </w:p>
        </w:tc>
        <w:tc>
          <w:tcPr>
            <w:tcW w:w="1162" w:type="dxa"/>
          </w:tcPr>
          <w:p w14:paraId="2D067058" w14:textId="482F83A0" w:rsidR="00C13104" w:rsidRPr="00790BB1" w:rsidRDefault="00251F71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4</w:t>
            </w:r>
            <w:r w:rsidR="00C13104" w:rsidRPr="00790BB1">
              <w:rPr>
                <w:lang w:val="en-US"/>
              </w:rPr>
              <w:t>−30</w:t>
            </w:r>
          </w:p>
        </w:tc>
        <w:tc>
          <w:tcPr>
            <w:tcW w:w="1418" w:type="dxa"/>
          </w:tcPr>
          <w:p w14:paraId="6B10B48F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9 (27−29)</w:t>
            </w:r>
          </w:p>
        </w:tc>
        <w:tc>
          <w:tcPr>
            <w:tcW w:w="1417" w:type="dxa"/>
          </w:tcPr>
          <w:p w14:paraId="7AEBD4EC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5−30</w:t>
            </w:r>
          </w:p>
        </w:tc>
      </w:tr>
      <w:tr w:rsidR="00C13104" w:rsidRPr="00790BB1" w14:paraId="1E2BBEF7" w14:textId="77777777" w:rsidTr="000F009D">
        <w:trPr>
          <w:trHeight w:val="268"/>
        </w:trPr>
        <w:tc>
          <w:tcPr>
            <w:tcW w:w="3539" w:type="dxa"/>
          </w:tcPr>
          <w:p w14:paraId="7169A686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GDS,</w:t>
            </w:r>
            <w:r w:rsidRPr="00790BB1">
              <w:rPr>
                <w:vertAlign w:val="superscript"/>
                <w:lang w:val="en-US"/>
              </w:rPr>
              <w:t>5</w:t>
            </w:r>
            <w:r w:rsidRPr="00790BB1">
              <w:rPr>
                <w:lang w:val="en-US"/>
              </w:rPr>
              <w:t xml:space="preserve"> median</w:t>
            </w:r>
            <w:r w:rsidRPr="00790BB1">
              <w:rPr>
                <w:vertAlign w:val="superscript"/>
                <w:lang w:val="en-US"/>
              </w:rPr>
              <w:t xml:space="preserve"> </w:t>
            </w:r>
            <w:r w:rsidRPr="00790BB1">
              <w:rPr>
                <w:lang w:val="en-US"/>
              </w:rPr>
              <w:t>(q1-q3)</w:t>
            </w:r>
          </w:p>
        </w:tc>
        <w:tc>
          <w:tcPr>
            <w:tcW w:w="1531" w:type="dxa"/>
          </w:tcPr>
          <w:p w14:paraId="7D2645BB" w14:textId="32C411DE" w:rsidR="00C13104" w:rsidRPr="00790BB1" w:rsidRDefault="00295399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3</w:t>
            </w:r>
            <w:r w:rsidR="00C13104" w:rsidRPr="00790BB1">
              <w:rPr>
                <w:lang w:val="en-US"/>
              </w:rPr>
              <w:t xml:space="preserve"> (1−6)</w:t>
            </w:r>
          </w:p>
        </w:tc>
        <w:tc>
          <w:tcPr>
            <w:tcW w:w="1162" w:type="dxa"/>
          </w:tcPr>
          <w:p w14:paraId="404E1C3B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0−12</w:t>
            </w:r>
          </w:p>
        </w:tc>
        <w:tc>
          <w:tcPr>
            <w:tcW w:w="1418" w:type="dxa"/>
          </w:tcPr>
          <w:p w14:paraId="0F9DE2AC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1 (0−2)</w:t>
            </w:r>
          </w:p>
        </w:tc>
        <w:tc>
          <w:tcPr>
            <w:tcW w:w="1417" w:type="dxa"/>
          </w:tcPr>
          <w:p w14:paraId="370D8ECA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0−7</w:t>
            </w:r>
          </w:p>
        </w:tc>
      </w:tr>
      <w:tr w:rsidR="00C13104" w:rsidRPr="00790BB1" w14:paraId="347C9EE4" w14:textId="77777777" w:rsidTr="000F009D">
        <w:trPr>
          <w:trHeight w:val="268"/>
        </w:trPr>
        <w:tc>
          <w:tcPr>
            <w:tcW w:w="3539" w:type="dxa"/>
          </w:tcPr>
          <w:p w14:paraId="0F49CC92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1D39B16B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49580813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13A8F34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E94909C" w14:textId="77777777" w:rsidR="00C13104" w:rsidRPr="00790BB1" w:rsidRDefault="00C13104" w:rsidP="000F009D">
            <w:pPr>
              <w:rPr>
                <w:lang w:val="en-US"/>
              </w:rPr>
            </w:pPr>
          </w:p>
        </w:tc>
      </w:tr>
      <w:tr w:rsidR="00C13104" w:rsidRPr="00790BB1" w14:paraId="1CA50900" w14:textId="77777777" w:rsidTr="000F009D">
        <w:trPr>
          <w:trHeight w:val="268"/>
        </w:trPr>
        <w:tc>
          <w:tcPr>
            <w:tcW w:w="3539" w:type="dxa"/>
          </w:tcPr>
          <w:p w14:paraId="2BE87216" w14:textId="77777777" w:rsidR="00C13104" w:rsidRPr="00790BB1" w:rsidRDefault="00C13104" w:rsidP="000F009D">
            <w:pPr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Mobility</w:t>
            </w:r>
          </w:p>
        </w:tc>
        <w:tc>
          <w:tcPr>
            <w:tcW w:w="1531" w:type="dxa"/>
          </w:tcPr>
          <w:p w14:paraId="0F6D86FE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77E07F4F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A80ED03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F117AE9" w14:textId="77777777" w:rsidR="00C13104" w:rsidRPr="00790BB1" w:rsidRDefault="00C13104" w:rsidP="000F009D">
            <w:pPr>
              <w:rPr>
                <w:lang w:val="en-US"/>
              </w:rPr>
            </w:pPr>
          </w:p>
        </w:tc>
      </w:tr>
      <w:tr w:rsidR="00C13104" w:rsidRPr="00790BB1" w14:paraId="4C7CDB10" w14:textId="77777777" w:rsidTr="000F009D">
        <w:trPr>
          <w:trHeight w:val="268"/>
        </w:trPr>
        <w:tc>
          <w:tcPr>
            <w:tcW w:w="3539" w:type="dxa"/>
          </w:tcPr>
          <w:p w14:paraId="0256FC00" w14:textId="77777777" w:rsidR="00C13104" w:rsidRPr="00790BB1" w:rsidRDefault="00EA11CA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Walking aid indoors</w:t>
            </w:r>
            <w:r w:rsidR="00C13104" w:rsidRPr="00790BB1">
              <w:rPr>
                <w:lang w:val="en-US"/>
              </w:rPr>
              <w:t>, n (%)</w:t>
            </w:r>
          </w:p>
        </w:tc>
        <w:tc>
          <w:tcPr>
            <w:tcW w:w="1531" w:type="dxa"/>
          </w:tcPr>
          <w:p w14:paraId="5E0E4BEA" w14:textId="475CD145" w:rsidR="00C13104" w:rsidRPr="00790BB1" w:rsidRDefault="00295399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4 (8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65832786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  <w:tc>
          <w:tcPr>
            <w:tcW w:w="1418" w:type="dxa"/>
          </w:tcPr>
          <w:p w14:paraId="73903683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7E8842F0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</w:tr>
      <w:tr w:rsidR="00C13104" w:rsidRPr="00790BB1" w14:paraId="435A6FE4" w14:textId="77777777" w:rsidTr="000F009D">
        <w:trPr>
          <w:trHeight w:val="281"/>
        </w:trPr>
        <w:tc>
          <w:tcPr>
            <w:tcW w:w="3539" w:type="dxa"/>
          </w:tcPr>
          <w:p w14:paraId="6CECC19D" w14:textId="77777777" w:rsidR="00C13104" w:rsidRPr="00790BB1" w:rsidRDefault="00EA11CA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Walking aid outdoors</w:t>
            </w:r>
            <w:r w:rsidR="00C13104" w:rsidRPr="00790BB1">
              <w:rPr>
                <w:lang w:val="en-US"/>
              </w:rPr>
              <w:t>, n (%)</w:t>
            </w:r>
          </w:p>
        </w:tc>
        <w:tc>
          <w:tcPr>
            <w:tcW w:w="1531" w:type="dxa"/>
          </w:tcPr>
          <w:p w14:paraId="51CC84D7" w14:textId="372177FA" w:rsidR="00C13104" w:rsidRPr="00790BB1" w:rsidRDefault="002B27C7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19 (40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2E112005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  <w:tc>
          <w:tcPr>
            <w:tcW w:w="1418" w:type="dxa"/>
          </w:tcPr>
          <w:p w14:paraId="62063994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2 (4.3)</w:t>
            </w:r>
          </w:p>
        </w:tc>
        <w:tc>
          <w:tcPr>
            <w:tcW w:w="1417" w:type="dxa"/>
          </w:tcPr>
          <w:p w14:paraId="23DBD3D6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</w:tr>
      <w:tr w:rsidR="00C13104" w:rsidRPr="00790BB1" w14:paraId="1484EB95" w14:textId="77777777" w:rsidTr="000F009D">
        <w:trPr>
          <w:trHeight w:val="268"/>
        </w:trPr>
        <w:tc>
          <w:tcPr>
            <w:tcW w:w="3539" w:type="dxa"/>
          </w:tcPr>
          <w:p w14:paraId="7F834BAD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6AFB217C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3F4072C8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6802951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DBDC6EB" w14:textId="77777777" w:rsidR="00C13104" w:rsidRPr="00790BB1" w:rsidRDefault="00C13104" w:rsidP="000F009D">
            <w:pPr>
              <w:rPr>
                <w:lang w:val="en-US"/>
              </w:rPr>
            </w:pPr>
          </w:p>
        </w:tc>
      </w:tr>
      <w:tr w:rsidR="00C13104" w:rsidRPr="00790BB1" w14:paraId="63FD2C0D" w14:textId="77777777" w:rsidTr="000F009D">
        <w:trPr>
          <w:trHeight w:val="268"/>
        </w:trPr>
        <w:tc>
          <w:tcPr>
            <w:tcW w:w="3539" w:type="dxa"/>
          </w:tcPr>
          <w:p w14:paraId="4A4E6E2C" w14:textId="77777777" w:rsidR="00C13104" w:rsidRPr="00790BB1" w:rsidRDefault="00C13104" w:rsidP="000F009D">
            <w:pPr>
              <w:rPr>
                <w:vertAlign w:val="superscript"/>
                <w:lang w:val="en-US"/>
              </w:rPr>
            </w:pPr>
            <w:r w:rsidRPr="00790BB1">
              <w:rPr>
                <w:lang w:val="en-US"/>
              </w:rPr>
              <w:t>UPDRS-Motor (Part III)</w:t>
            </w:r>
            <w:r w:rsidR="00E84732" w:rsidRPr="00790BB1">
              <w:rPr>
                <w:vertAlign w:val="superscript"/>
                <w:lang w:val="en-US"/>
              </w:rPr>
              <w:t>6</w:t>
            </w:r>
          </w:p>
        </w:tc>
        <w:tc>
          <w:tcPr>
            <w:tcW w:w="1531" w:type="dxa"/>
          </w:tcPr>
          <w:p w14:paraId="3DE56CEB" w14:textId="25C62652" w:rsidR="00C13104" w:rsidRPr="00790BB1" w:rsidRDefault="00843078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40 (10.9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25905288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12−67</w:t>
            </w:r>
          </w:p>
        </w:tc>
        <w:tc>
          <w:tcPr>
            <w:tcW w:w="1418" w:type="dxa"/>
          </w:tcPr>
          <w:p w14:paraId="2CBAF91C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  <w:tc>
          <w:tcPr>
            <w:tcW w:w="1417" w:type="dxa"/>
          </w:tcPr>
          <w:p w14:paraId="1BF36883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</w:tr>
      <w:tr w:rsidR="00CA2F95" w:rsidRPr="00790BB1" w14:paraId="23A4CA3C" w14:textId="77777777" w:rsidTr="000F009D">
        <w:trPr>
          <w:trHeight w:val="268"/>
        </w:trPr>
        <w:tc>
          <w:tcPr>
            <w:tcW w:w="3539" w:type="dxa"/>
          </w:tcPr>
          <w:p w14:paraId="028FCCFD" w14:textId="22DBB16F" w:rsidR="00CA2F95" w:rsidRPr="00790BB1" w:rsidRDefault="00CA2F95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Physical functioning,</w:t>
            </w:r>
            <w:r w:rsidR="00CD0227" w:rsidRPr="00790BB1">
              <w:rPr>
                <w:vertAlign w:val="superscript"/>
                <w:lang w:val="en-US"/>
              </w:rPr>
              <w:t>7</w:t>
            </w:r>
            <w:r w:rsidRPr="00790BB1">
              <w:rPr>
                <w:vertAlign w:val="superscript"/>
                <w:lang w:val="en-US"/>
              </w:rPr>
              <w:t xml:space="preserve"> </w:t>
            </w:r>
            <w:r w:rsidRPr="00790BB1">
              <w:rPr>
                <w:lang w:val="en-US"/>
              </w:rPr>
              <w:t>median</w:t>
            </w:r>
            <w:r w:rsidRPr="00790BB1">
              <w:rPr>
                <w:vertAlign w:val="superscript"/>
                <w:lang w:val="en-US"/>
              </w:rPr>
              <w:t xml:space="preserve"> </w:t>
            </w:r>
            <w:r w:rsidRPr="00790BB1">
              <w:rPr>
                <w:lang w:val="en-US"/>
              </w:rPr>
              <w:t>(q1-q3)</w:t>
            </w:r>
          </w:p>
        </w:tc>
        <w:tc>
          <w:tcPr>
            <w:tcW w:w="1531" w:type="dxa"/>
          </w:tcPr>
          <w:p w14:paraId="61B7A65A" w14:textId="48EF219B" w:rsidR="00CA2F95" w:rsidRPr="00790BB1" w:rsidRDefault="00CA2F95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65 (45−80)</w:t>
            </w:r>
          </w:p>
        </w:tc>
        <w:tc>
          <w:tcPr>
            <w:tcW w:w="1162" w:type="dxa"/>
          </w:tcPr>
          <w:p w14:paraId="5D75BD7C" w14:textId="42491933" w:rsidR="00CA2F95" w:rsidRPr="00790BB1" w:rsidRDefault="00CA2F95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5−95</w:t>
            </w:r>
          </w:p>
        </w:tc>
        <w:tc>
          <w:tcPr>
            <w:tcW w:w="1418" w:type="dxa"/>
          </w:tcPr>
          <w:p w14:paraId="08F33962" w14:textId="241AA5D8" w:rsidR="00CA2F95" w:rsidRPr="00790BB1" w:rsidRDefault="00CA2F95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29 (28−30)</w:t>
            </w:r>
          </w:p>
        </w:tc>
        <w:tc>
          <w:tcPr>
            <w:tcW w:w="1417" w:type="dxa"/>
          </w:tcPr>
          <w:p w14:paraId="75ED1753" w14:textId="4B73C858" w:rsidR="00CA2F95" w:rsidRPr="00790BB1" w:rsidRDefault="00CA2F95" w:rsidP="000F009D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0−30</w:t>
            </w:r>
          </w:p>
        </w:tc>
      </w:tr>
      <w:tr w:rsidR="00CA2F95" w:rsidRPr="00790BB1" w14:paraId="003491D2" w14:textId="77777777" w:rsidTr="000F009D">
        <w:trPr>
          <w:trHeight w:val="268"/>
        </w:trPr>
        <w:tc>
          <w:tcPr>
            <w:tcW w:w="3539" w:type="dxa"/>
          </w:tcPr>
          <w:p w14:paraId="03EF15AD" w14:textId="42DC75BD" w:rsidR="00CA2F95" w:rsidRPr="00790BB1" w:rsidRDefault="00CA2F95" w:rsidP="000F009D">
            <w:pPr>
              <w:rPr>
                <w:vertAlign w:val="superscript"/>
                <w:lang w:val="en-US"/>
              </w:rPr>
            </w:pPr>
            <w:r w:rsidRPr="00790BB1">
              <w:rPr>
                <w:lang w:val="en-US"/>
              </w:rPr>
              <w:t>Freezing during walking</w:t>
            </w:r>
            <w:r w:rsidR="005307D6" w:rsidRPr="00790BB1">
              <w:rPr>
                <w:vertAlign w:val="superscript"/>
                <w:lang w:val="en-US"/>
              </w:rPr>
              <w:t>8</w:t>
            </w:r>
            <w:r w:rsidR="000A7A14" w:rsidRPr="00790BB1">
              <w:rPr>
                <w:lang w:val="en-US"/>
              </w:rPr>
              <w:t>, n</w:t>
            </w:r>
            <w:r w:rsidR="003C5954" w:rsidRPr="00790BB1">
              <w:rPr>
                <w:lang w:val="en-US"/>
              </w:rPr>
              <w:t xml:space="preserve"> </w:t>
            </w:r>
            <w:r w:rsidR="000A7A14" w:rsidRPr="00790BB1">
              <w:rPr>
                <w:lang w:val="en-US"/>
              </w:rPr>
              <w:t>(%)</w:t>
            </w:r>
          </w:p>
        </w:tc>
        <w:tc>
          <w:tcPr>
            <w:tcW w:w="1531" w:type="dxa"/>
          </w:tcPr>
          <w:p w14:paraId="061F31F8" w14:textId="788A3D46" w:rsidR="00CA2F95" w:rsidRPr="00790BB1" w:rsidRDefault="00CA2F95" w:rsidP="000F009D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75CC9955" w14:textId="6A5D9ADE" w:rsidR="00CA2F95" w:rsidRPr="00790BB1" w:rsidRDefault="00CA2F95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5235275" w14:textId="240B1AFB" w:rsidR="00CA2F95" w:rsidRPr="00790BB1" w:rsidRDefault="00CA2F95" w:rsidP="000F009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71F20A7" w14:textId="5916CAFA" w:rsidR="00CA2F95" w:rsidRPr="00790BB1" w:rsidRDefault="00CA2F95" w:rsidP="000F009D">
            <w:pPr>
              <w:jc w:val="center"/>
              <w:rPr>
                <w:lang w:val="en-US"/>
              </w:rPr>
            </w:pPr>
          </w:p>
        </w:tc>
      </w:tr>
      <w:tr w:rsidR="00CA2F95" w:rsidRPr="00790BB1" w14:paraId="4EA94570" w14:textId="77777777" w:rsidTr="000F009D">
        <w:trPr>
          <w:trHeight w:val="268"/>
        </w:trPr>
        <w:tc>
          <w:tcPr>
            <w:tcW w:w="3539" w:type="dxa"/>
          </w:tcPr>
          <w:p w14:paraId="7BCACF2C" w14:textId="0A6A7442" w:rsidR="00CA2F95" w:rsidRPr="00790BB1" w:rsidRDefault="000A7A1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Never/seldom</w:t>
            </w:r>
          </w:p>
        </w:tc>
        <w:tc>
          <w:tcPr>
            <w:tcW w:w="1531" w:type="dxa"/>
          </w:tcPr>
          <w:p w14:paraId="2E7AB96E" w14:textId="3EC9EF42" w:rsidR="00CA2F95" w:rsidRPr="00790BB1" w:rsidRDefault="007E55E8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39</w:t>
            </w:r>
            <w:r w:rsidR="00ED642D" w:rsidRPr="00790BB1">
              <w:rPr>
                <w:lang w:val="en-US"/>
              </w:rPr>
              <w:t xml:space="preserve"> (7</w:t>
            </w:r>
            <w:r w:rsidRPr="00790BB1">
              <w:rPr>
                <w:lang w:val="en-US"/>
              </w:rPr>
              <w:t>9.6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35288F26" w14:textId="77777777" w:rsidR="00CA2F95" w:rsidRPr="00790BB1" w:rsidRDefault="00CA2F95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00864A4" w14:textId="77777777" w:rsidR="00CA2F95" w:rsidRPr="00790BB1" w:rsidRDefault="00CA2F95" w:rsidP="000F009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D09DE7E" w14:textId="77777777" w:rsidR="00CA2F95" w:rsidRPr="00790BB1" w:rsidRDefault="00CA2F95" w:rsidP="000F009D">
            <w:pPr>
              <w:jc w:val="center"/>
              <w:rPr>
                <w:lang w:val="en-US"/>
              </w:rPr>
            </w:pPr>
          </w:p>
        </w:tc>
      </w:tr>
      <w:tr w:rsidR="000A7A14" w:rsidRPr="00790BB1" w14:paraId="386E2700" w14:textId="77777777" w:rsidTr="000F009D">
        <w:trPr>
          <w:trHeight w:val="268"/>
        </w:trPr>
        <w:tc>
          <w:tcPr>
            <w:tcW w:w="3539" w:type="dxa"/>
          </w:tcPr>
          <w:p w14:paraId="564A4273" w14:textId="14BDFB0E" w:rsidR="000A7A14" w:rsidRPr="00790BB1" w:rsidRDefault="000A7A14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sometimes</w:t>
            </w:r>
          </w:p>
        </w:tc>
        <w:tc>
          <w:tcPr>
            <w:tcW w:w="1531" w:type="dxa"/>
          </w:tcPr>
          <w:p w14:paraId="79E40F17" w14:textId="66867F6D" w:rsidR="000A7A14" w:rsidRPr="00790BB1" w:rsidRDefault="007E55E8" w:rsidP="000F009D">
            <w:pPr>
              <w:rPr>
                <w:lang w:val="en-US"/>
              </w:rPr>
            </w:pPr>
            <w:r w:rsidRPr="00790BB1">
              <w:rPr>
                <w:lang w:val="en-US"/>
              </w:rPr>
              <w:t>5</w:t>
            </w:r>
            <w:r w:rsidR="000A7A14" w:rsidRPr="00790BB1">
              <w:rPr>
                <w:lang w:val="en-US"/>
              </w:rPr>
              <w:t xml:space="preserve"> (10</w:t>
            </w:r>
            <w:r w:rsidRPr="00790BB1">
              <w:rPr>
                <w:lang w:val="en-US"/>
              </w:rPr>
              <w:t>.2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3D23D2FA" w14:textId="77777777" w:rsidR="000A7A14" w:rsidRPr="00790BB1" w:rsidRDefault="000A7A14" w:rsidP="000F009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26190C5" w14:textId="77777777" w:rsidR="000A7A14" w:rsidRPr="00790BB1" w:rsidRDefault="000A7A14" w:rsidP="000F009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3FBA824" w14:textId="77777777" w:rsidR="000A7A14" w:rsidRPr="00790BB1" w:rsidRDefault="000A7A14" w:rsidP="000F009D">
            <w:pPr>
              <w:jc w:val="center"/>
              <w:rPr>
                <w:lang w:val="en-US"/>
              </w:rPr>
            </w:pPr>
          </w:p>
        </w:tc>
      </w:tr>
      <w:tr w:rsidR="000A7A14" w:rsidRPr="00790BB1" w14:paraId="3B5BA7B8" w14:textId="77777777" w:rsidTr="000F009D">
        <w:trPr>
          <w:trHeight w:val="268"/>
        </w:trPr>
        <w:tc>
          <w:tcPr>
            <w:tcW w:w="3539" w:type="dxa"/>
          </w:tcPr>
          <w:p w14:paraId="44FB00ED" w14:textId="1C87D22E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Often</w:t>
            </w:r>
            <w:r w:rsidR="005307D6" w:rsidRPr="00790BB1">
              <w:rPr>
                <w:lang w:val="en-US"/>
              </w:rPr>
              <w:t xml:space="preserve"> </w:t>
            </w:r>
          </w:p>
        </w:tc>
        <w:tc>
          <w:tcPr>
            <w:tcW w:w="1531" w:type="dxa"/>
          </w:tcPr>
          <w:p w14:paraId="6C5F5564" w14:textId="623830FC" w:rsidR="000A7A14" w:rsidRPr="00790BB1" w:rsidRDefault="007E55E8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5</w:t>
            </w:r>
            <w:r w:rsidR="000A7A14" w:rsidRPr="00790BB1">
              <w:rPr>
                <w:lang w:val="en-US"/>
              </w:rPr>
              <w:t xml:space="preserve"> (10</w:t>
            </w:r>
            <w:r w:rsidRPr="00790BB1">
              <w:rPr>
                <w:lang w:val="en-US"/>
              </w:rPr>
              <w:t>.2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205BE09B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FC456C6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A41DA2D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</w:tr>
      <w:tr w:rsidR="000A7A14" w:rsidRPr="00790BB1" w14:paraId="05C3E6A8" w14:textId="77777777" w:rsidTr="000F009D">
        <w:trPr>
          <w:trHeight w:val="268"/>
        </w:trPr>
        <w:tc>
          <w:tcPr>
            <w:tcW w:w="3539" w:type="dxa"/>
          </w:tcPr>
          <w:p w14:paraId="4ED9C655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139A9342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2C0FFF6E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CC6D821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35E5A87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</w:tr>
      <w:tr w:rsidR="000A7A14" w:rsidRPr="00790BB1" w14:paraId="5BB798B6" w14:textId="77777777" w:rsidTr="000F009D">
        <w:trPr>
          <w:trHeight w:val="268"/>
        </w:trPr>
        <w:tc>
          <w:tcPr>
            <w:tcW w:w="3539" w:type="dxa"/>
          </w:tcPr>
          <w:p w14:paraId="47746704" w14:textId="7009126D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b/>
                <w:lang w:val="en-US"/>
              </w:rPr>
              <w:t>Balance and falls</w:t>
            </w:r>
          </w:p>
        </w:tc>
        <w:tc>
          <w:tcPr>
            <w:tcW w:w="1531" w:type="dxa"/>
          </w:tcPr>
          <w:p w14:paraId="57A0CFD4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4F51EDE1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51F9FDE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944B3EE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</w:tr>
      <w:tr w:rsidR="000A7A14" w:rsidRPr="00790BB1" w14:paraId="1D3E143A" w14:textId="77777777" w:rsidTr="000F009D">
        <w:trPr>
          <w:trHeight w:val="281"/>
        </w:trPr>
        <w:tc>
          <w:tcPr>
            <w:tcW w:w="3539" w:type="dxa"/>
          </w:tcPr>
          <w:p w14:paraId="2D6A63A5" w14:textId="722DCFA8" w:rsidR="000A7A14" w:rsidRPr="00790BB1" w:rsidRDefault="000A7A14" w:rsidP="000A7A14">
            <w:pPr>
              <w:rPr>
                <w:b/>
                <w:lang w:val="en-US"/>
              </w:rPr>
            </w:pPr>
            <w:r w:rsidRPr="00790BB1">
              <w:rPr>
                <w:lang w:val="en-US"/>
              </w:rPr>
              <w:t>MiniBESTest</w:t>
            </w:r>
            <w:r w:rsidR="003C5954" w:rsidRPr="00790BB1">
              <w:rPr>
                <w:vertAlign w:val="superscript"/>
                <w:lang w:val="en-US"/>
              </w:rPr>
              <w:t>9</w:t>
            </w:r>
          </w:p>
        </w:tc>
        <w:tc>
          <w:tcPr>
            <w:tcW w:w="1531" w:type="dxa"/>
          </w:tcPr>
          <w:p w14:paraId="657D8F80" w14:textId="616E140C" w:rsidR="000A7A14" w:rsidRPr="00790BB1" w:rsidRDefault="002D2063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9.8 (4.0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1CF7042F" w14:textId="774815C8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0−27</w:t>
            </w:r>
          </w:p>
        </w:tc>
        <w:tc>
          <w:tcPr>
            <w:tcW w:w="1418" w:type="dxa"/>
          </w:tcPr>
          <w:p w14:paraId="4B683B04" w14:textId="237896F0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22.8 (2.6)</w:t>
            </w:r>
          </w:p>
        </w:tc>
        <w:tc>
          <w:tcPr>
            <w:tcW w:w="1417" w:type="dxa"/>
          </w:tcPr>
          <w:p w14:paraId="78ACEE47" w14:textId="644343A3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6−27</w:t>
            </w:r>
          </w:p>
        </w:tc>
      </w:tr>
      <w:tr w:rsidR="000A7A14" w:rsidRPr="00790BB1" w14:paraId="43A51C79" w14:textId="77777777" w:rsidTr="000F009D">
        <w:trPr>
          <w:trHeight w:val="268"/>
        </w:trPr>
        <w:tc>
          <w:tcPr>
            <w:tcW w:w="3539" w:type="dxa"/>
          </w:tcPr>
          <w:p w14:paraId="719AC76A" w14:textId="5F6FE4FD" w:rsidR="000A7A14" w:rsidRPr="00790BB1" w:rsidRDefault="000A7A14" w:rsidP="000A7A14">
            <w:pPr>
              <w:rPr>
                <w:vertAlign w:val="superscript"/>
                <w:lang w:val="en-US"/>
              </w:rPr>
            </w:pPr>
            <w:r w:rsidRPr="00790BB1">
              <w:rPr>
                <w:lang w:val="en-US"/>
              </w:rPr>
              <w:t>Falls previous 12-months, n (%)</w:t>
            </w:r>
          </w:p>
        </w:tc>
        <w:tc>
          <w:tcPr>
            <w:tcW w:w="1531" w:type="dxa"/>
          </w:tcPr>
          <w:p w14:paraId="59E11F3F" w14:textId="2CF3C454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24 (47)</w:t>
            </w:r>
          </w:p>
        </w:tc>
        <w:tc>
          <w:tcPr>
            <w:tcW w:w="1162" w:type="dxa"/>
          </w:tcPr>
          <w:p w14:paraId="2C78A9E6" w14:textId="1EBF88B5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C1AB99E" w14:textId="6A0A25AB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8 (17)</w:t>
            </w:r>
          </w:p>
        </w:tc>
        <w:tc>
          <w:tcPr>
            <w:tcW w:w="1417" w:type="dxa"/>
          </w:tcPr>
          <w:p w14:paraId="184FACCE" w14:textId="2253EE8F" w:rsidR="000A7A14" w:rsidRPr="00790BB1" w:rsidRDefault="000A7A14" w:rsidP="000A7A14">
            <w:pPr>
              <w:rPr>
                <w:lang w:val="en-US"/>
              </w:rPr>
            </w:pPr>
          </w:p>
        </w:tc>
      </w:tr>
      <w:tr w:rsidR="000A7A14" w:rsidRPr="00790BB1" w14:paraId="5EBAB524" w14:textId="77777777" w:rsidTr="000F009D">
        <w:trPr>
          <w:trHeight w:val="268"/>
        </w:trPr>
        <w:tc>
          <w:tcPr>
            <w:tcW w:w="3539" w:type="dxa"/>
          </w:tcPr>
          <w:p w14:paraId="30422C4B" w14:textId="642F5CA9" w:rsidR="000A7A14" w:rsidRPr="00790BB1" w:rsidRDefault="000A7A14" w:rsidP="000A7A14">
            <w:pPr>
              <w:rPr>
                <w:b/>
                <w:lang w:val="en-US"/>
              </w:rPr>
            </w:pPr>
            <w:r w:rsidRPr="00790BB1">
              <w:rPr>
                <w:lang w:val="en-US"/>
              </w:rPr>
              <w:t>Falls Efficacy Scale International</w:t>
            </w:r>
            <w:r w:rsidR="003C5954" w:rsidRPr="00790BB1">
              <w:rPr>
                <w:vertAlign w:val="superscript"/>
                <w:lang w:val="en-US"/>
              </w:rPr>
              <w:t>10</w:t>
            </w:r>
          </w:p>
        </w:tc>
        <w:tc>
          <w:tcPr>
            <w:tcW w:w="1531" w:type="dxa"/>
          </w:tcPr>
          <w:p w14:paraId="75AA0705" w14:textId="3E15C3FC" w:rsidR="000A7A14" w:rsidRPr="00790BB1" w:rsidRDefault="002D2063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28.0 (8.5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16DC397D" w14:textId="01F9AE43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6−48</w:t>
            </w:r>
          </w:p>
        </w:tc>
        <w:tc>
          <w:tcPr>
            <w:tcW w:w="1418" w:type="dxa"/>
          </w:tcPr>
          <w:p w14:paraId="19962ED4" w14:textId="0444C9E7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7.9 (2.1)</w:t>
            </w:r>
          </w:p>
        </w:tc>
        <w:tc>
          <w:tcPr>
            <w:tcW w:w="1417" w:type="dxa"/>
          </w:tcPr>
          <w:p w14:paraId="318F3A42" w14:textId="5E02466F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6−24</w:t>
            </w:r>
          </w:p>
        </w:tc>
      </w:tr>
      <w:tr w:rsidR="000A7A14" w:rsidRPr="00790BB1" w14:paraId="0FA4ECAC" w14:textId="77777777" w:rsidTr="000F009D">
        <w:trPr>
          <w:trHeight w:val="268"/>
        </w:trPr>
        <w:tc>
          <w:tcPr>
            <w:tcW w:w="3539" w:type="dxa"/>
          </w:tcPr>
          <w:p w14:paraId="3BC404A3" w14:textId="1854EDEA" w:rsidR="000A7A14" w:rsidRPr="00790BB1" w:rsidRDefault="000A7A14" w:rsidP="000A7A14">
            <w:pPr>
              <w:rPr>
                <w:vertAlign w:val="superscript"/>
                <w:lang w:val="en-US"/>
              </w:rPr>
            </w:pPr>
          </w:p>
        </w:tc>
        <w:tc>
          <w:tcPr>
            <w:tcW w:w="1531" w:type="dxa"/>
          </w:tcPr>
          <w:p w14:paraId="69F2C3E5" w14:textId="0D37D8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21520A80" w14:textId="32781862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3698FF6" w14:textId="444C488F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3C4CACC" w14:textId="3D887170" w:rsidR="000A7A14" w:rsidRPr="00790BB1" w:rsidRDefault="000A7A14" w:rsidP="000A7A14">
            <w:pPr>
              <w:rPr>
                <w:lang w:val="en-US"/>
              </w:rPr>
            </w:pPr>
          </w:p>
        </w:tc>
      </w:tr>
      <w:tr w:rsidR="000A7A14" w:rsidRPr="00790BB1" w14:paraId="5CBB544D" w14:textId="77777777" w:rsidTr="000F009D">
        <w:trPr>
          <w:trHeight w:val="268"/>
        </w:trPr>
        <w:tc>
          <w:tcPr>
            <w:tcW w:w="3539" w:type="dxa"/>
          </w:tcPr>
          <w:p w14:paraId="45183FED" w14:textId="3674A736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b/>
                <w:lang w:val="en-US"/>
              </w:rPr>
              <w:t>Patient-reported walking difficulties</w:t>
            </w:r>
          </w:p>
        </w:tc>
        <w:tc>
          <w:tcPr>
            <w:tcW w:w="1531" w:type="dxa"/>
          </w:tcPr>
          <w:p w14:paraId="4E593ED7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50CC8C7B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236245F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21E3A9D" w14:textId="77777777" w:rsidR="000A7A14" w:rsidRPr="00790BB1" w:rsidRDefault="000A7A14" w:rsidP="000A7A14">
            <w:pPr>
              <w:rPr>
                <w:lang w:val="en-US"/>
              </w:rPr>
            </w:pPr>
          </w:p>
        </w:tc>
      </w:tr>
      <w:tr w:rsidR="000A7A14" w:rsidRPr="00790BB1" w14:paraId="7FA74761" w14:textId="77777777" w:rsidTr="000F009D">
        <w:trPr>
          <w:trHeight w:val="281"/>
        </w:trPr>
        <w:tc>
          <w:tcPr>
            <w:tcW w:w="3539" w:type="dxa"/>
          </w:tcPr>
          <w:p w14:paraId="199E01D1" w14:textId="053A1F03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Walk 12-G, median (q1-q3)</w:t>
            </w:r>
          </w:p>
        </w:tc>
        <w:tc>
          <w:tcPr>
            <w:tcW w:w="1531" w:type="dxa"/>
          </w:tcPr>
          <w:p w14:paraId="5DB8725C" w14:textId="3BAAF593" w:rsidR="000A7A14" w:rsidRPr="00790BB1" w:rsidRDefault="002D2063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2 (7-21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08081F8C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AAEF575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50B5ACD" w14:textId="77777777" w:rsidR="000A7A14" w:rsidRPr="00790BB1" w:rsidRDefault="000A7A14" w:rsidP="000A7A14">
            <w:pPr>
              <w:rPr>
                <w:lang w:val="en-US"/>
              </w:rPr>
            </w:pPr>
          </w:p>
        </w:tc>
      </w:tr>
      <w:tr w:rsidR="000A7A14" w:rsidRPr="00790BB1" w14:paraId="052D51C4" w14:textId="77777777" w:rsidTr="000F009D">
        <w:trPr>
          <w:trHeight w:val="281"/>
        </w:trPr>
        <w:tc>
          <w:tcPr>
            <w:tcW w:w="3539" w:type="dxa"/>
          </w:tcPr>
          <w:p w14:paraId="4F6A5D6E" w14:textId="04D98AF5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3E8F3547" w14:textId="28B4965F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16FBC959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4682C07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B6DFA6F" w14:textId="77777777" w:rsidR="000A7A14" w:rsidRPr="00790BB1" w:rsidRDefault="000A7A14" w:rsidP="000A7A14">
            <w:pPr>
              <w:rPr>
                <w:lang w:val="en-US"/>
              </w:rPr>
            </w:pPr>
          </w:p>
        </w:tc>
      </w:tr>
      <w:tr w:rsidR="000A7A14" w:rsidRPr="00790BB1" w14:paraId="2477D1C3" w14:textId="77777777" w:rsidTr="000F009D">
        <w:trPr>
          <w:trHeight w:val="268"/>
        </w:trPr>
        <w:tc>
          <w:tcPr>
            <w:tcW w:w="3539" w:type="dxa"/>
          </w:tcPr>
          <w:p w14:paraId="36A66CB9" w14:textId="32F98B49" w:rsidR="000A7A14" w:rsidRPr="00790BB1" w:rsidRDefault="000A7A14" w:rsidP="000A7A14">
            <w:pPr>
              <w:rPr>
                <w:b/>
                <w:lang w:val="en-US"/>
              </w:rPr>
            </w:pPr>
            <w:r w:rsidRPr="00790BB1">
              <w:rPr>
                <w:lang w:val="en-US"/>
              </w:rPr>
              <w:t>Daily Levodopa equivalent dose (mg)</w:t>
            </w:r>
          </w:p>
        </w:tc>
        <w:tc>
          <w:tcPr>
            <w:tcW w:w="1531" w:type="dxa"/>
          </w:tcPr>
          <w:p w14:paraId="29A5C89B" w14:textId="0B0A56E5" w:rsidR="000A7A14" w:rsidRPr="00790BB1" w:rsidRDefault="002D2063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645 (315</w:t>
            </w:r>
            <w:r w:rsidR="000A7A14" w:rsidRPr="00790BB1">
              <w:rPr>
                <w:lang w:val="en-US"/>
              </w:rPr>
              <w:t>)</w:t>
            </w:r>
          </w:p>
        </w:tc>
        <w:tc>
          <w:tcPr>
            <w:tcW w:w="1162" w:type="dxa"/>
          </w:tcPr>
          <w:p w14:paraId="580D9C27" w14:textId="702E6CC4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120−1846</w:t>
            </w:r>
          </w:p>
        </w:tc>
        <w:tc>
          <w:tcPr>
            <w:tcW w:w="1418" w:type="dxa"/>
          </w:tcPr>
          <w:p w14:paraId="1D2C66B3" w14:textId="400F88D3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  <w:tc>
          <w:tcPr>
            <w:tcW w:w="1417" w:type="dxa"/>
          </w:tcPr>
          <w:p w14:paraId="4B6CB565" w14:textId="2F00D69A" w:rsidR="000A7A14" w:rsidRPr="00790BB1" w:rsidRDefault="000A7A14" w:rsidP="000A7A14">
            <w:pPr>
              <w:rPr>
                <w:lang w:val="en-US"/>
              </w:rPr>
            </w:pPr>
            <w:r w:rsidRPr="00790BB1">
              <w:rPr>
                <w:lang w:val="en-US"/>
              </w:rPr>
              <w:t>−</w:t>
            </w:r>
          </w:p>
        </w:tc>
      </w:tr>
      <w:tr w:rsidR="000A7A14" w:rsidRPr="00790BB1" w14:paraId="2D0DB43B" w14:textId="77777777" w:rsidTr="000F009D">
        <w:trPr>
          <w:trHeight w:val="268"/>
        </w:trPr>
        <w:tc>
          <w:tcPr>
            <w:tcW w:w="3539" w:type="dxa"/>
          </w:tcPr>
          <w:p w14:paraId="23B6F92A" w14:textId="4E35A484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3D817322" w14:textId="7AF53C3C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2A2AC601" w14:textId="2D14B34C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5FAE85C" w14:textId="0E2F3ADC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45B0DCA6" w14:textId="44F1D201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</w:tr>
      <w:tr w:rsidR="000A7A14" w:rsidRPr="00790BB1" w14:paraId="0656B518" w14:textId="77777777" w:rsidTr="000F009D">
        <w:trPr>
          <w:trHeight w:val="268"/>
        </w:trPr>
        <w:tc>
          <w:tcPr>
            <w:tcW w:w="3539" w:type="dxa"/>
          </w:tcPr>
          <w:p w14:paraId="01C812CE" w14:textId="77777777" w:rsidR="000A7A14" w:rsidRPr="00790BB1" w:rsidRDefault="000A7A14" w:rsidP="000A7A14">
            <w:pPr>
              <w:rPr>
                <w:i/>
                <w:lang w:val="en-US"/>
              </w:rPr>
            </w:pPr>
          </w:p>
        </w:tc>
        <w:tc>
          <w:tcPr>
            <w:tcW w:w="1531" w:type="dxa"/>
          </w:tcPr>
          <w:p w14:paraId="7386145E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162" w:type="dxa"/>
          </w:tcPr>
          <w:p w14:paraId="79C84871" w14:textId="77777777" w:rsidR="000A7A14" w:rsidRPr="00790BB1" w:rsidRDefault="000A7A14" w:rsidP="000A7A14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390165B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9B66BEA" w14:textId="77777777" w:rsidR="000A7A14" w:rsidRPr="00790BB1" w:rsidRDefault="000A7A14" w:rsidP="000A7A14">
            <w:pPr>
              <w:jc w:val="center"/>
              <w:rPr>
                <w:lang w:val="en-US"/>
              </w:rPr>
            </w:pPr>
          </w:p>
        </w:tc>
      </w:tr>
    </w:tbl>
    <w:p w14:paraId="679773F0" w14:textId="77777777" w:rsidR="00C13104" w:rsidRPr="00790BB1" w:rsidRDefault="00C13104" w:rsidP="00C13104">
      <w:pPr>
        <w:spacing w:after="0"/>
        <w:rPr>
          <w:lang w:val="en-US"/>
        </w:rPr>
      </w:pPr>
      <w:r w:rsidRPr="00790BB1">
        <w:rPr>
          <w:lang w:val="en-US"/>
        </w:rPr>
        <w:t xml:space="preserve">PD, </w:t>
      </w:r>
      <w:proofErr w:type="gramStart"/>
      <w:r w:rsidRPr="00790BB1">
        <w:rPr>
          <w:lang w:val="en-US"/>
        </w:rPr>
        <w:t>Parkinson’s Disease</w:t>
      </w:r>
      <w:proofErr w:type="gramEnd"/>
      <w:r w:rsidRPr="00790BB1">
        <w:rPr>
          <w:lang w:val="en-US"/>
        </w:rPr>
        <w:t xml:space="preserve">, </w:t>
      </w:r>
      <w:r w:rsidRPr="00790BB1">
        <w:rPr>
          <w:vertAlign w:val="superscript"/>
          <w:lang w:val="en-US"/>
        </w:rPr>
        <w:t>1</w:t>
      </w:r>
      <w:r w:rsidRPr="00790BB1">
        <w:rPr>
          <w:lang w:val="en-US"/>
        </w:rPr>
        <w:t>SD, Standard deviation Unless, otherwise stated</w:t>
      </w:r>
    </w:p>
    <w:p w14:paraId="3847B925" w14:textId="5703F7D6" w:rsidR="00C13104" w:rsidRPr="00790BB1" w:rsidRDefault="00C13104" w:rsidP="00C13104">
      <w:pPr>
        <w:spacing w:after="0"/>
        <w:rPr>
          <w:lang w:val="en-US"/>
        </w:rPr>
      </w:pPr>
      <w:proofErr w:type="gramStart"/>
      <w:r w:rsidRPr="00790BB1">
        <w:rPr>
          <w:vertAlign w:val="superscript"/>
          <w:lang w:val="en-US"/>
        </w:rPr>
        <w:t>2</w:t>
      </w:r>
      <w:proofErr w:type="gramEnd"/>
      <w:r w:rsidRPr="00790BB1">
        <w:rPr>
          <w:lang w:val="en-US"/>
        </w:rPr>
        <w:t xml:space="preserve"> q1-q3, 25th−75</w:t>
      </w:r>
      <w:r w:rsidRPr="00790BB1">
        <w:rPr>
          <w:vertAlign w:val="superscript"/>
          <w:lang w:val="en-US"/>
        </w:rPr>
        <w:t>th</w:t>
      </w:r>
      <w:r w:rsidRPr="00790BB1">
        <w:rPr>
          <w:lang w:val="en-US"/>
        </w:rPr>
        <w:t xml:space="preserve"> </w:t>
      </w:r>
      <w:proofErr w:type="spellStart"/>
      <w:r w:rsidRPr="00790BB1">
        <w:rPr>
          <w:lang w:val="en-US"/>
        </w:rPr>
        <w:t>percentile</w:t>
      </w:r>
      <w:r w:rsidR="002D2063" w:rsidRPr="00790BB1">
        <w:rPr>
          <w:lang w:val="en-US"/>
        </w:rPr>
        <w:t>t</w:t>
      </w:r>
      <w:proofErr w:type="spellEnd"/>
    </w:p>
    <w:p w14:paraId="32969D0E" w14:textId="77777777" w:rsidR="00C13104" w:rsidRPr="00790BB1" w:rsidRDefault="00C13104" w:rsidP="00C13104">
      <w:pPr>
        <w:spacing w:after="0"/>
        <w:rPr>
          <w:lang w:val="en-US"/>
        </w:rPr>
      </w:pPr>
      <w:r w:rsidRPr="00790BB1">
        <w:rPr>
          <w:vertAlign w:val="superscript"/>
          <w:lang w:val="en-US"/>
        </w:rPr>
        <w:t>3</w:t>
      </w:r>
      <w:r w:rsidR="00EA11CA" w:rsidRPr="00790BB1">
        <w:rPr>
          <w:vertAlign w:val="superscript"/>
          <w:lang w:val="en-US"/>
        </w:rPr>
        <w:t xml:space="preserve"> </w:t>
      </w:r>
      <w:r w:rsidR="00EA11CA" w:rsidRPr="00790BB1">
        <w:rPr>
          <w:lang w:val="en-US"/>
        </w:rPr>
        <w:t>S</w:t>
      </w:r>
      <w:r w:rsidR="0035208E" w:rsidRPr="00790BB1">
        <w:rPr>
          <w:lang w:val="en-US"/>
        </w:rPr>
        <w:t xml:space="preserve">tages </w:t>
      </w:r>
      <w:r w:rsidR="00EA11CA" w:rsidRPr="00790BB1">
        <w:rPr>
          <w:lang w:val="en-US"/>
        </w:rPr>
        <w:t>I-V of disease progression (I=minimal disability, V=confined to bed/wheelchair)</w:t>
      </w:r>
    </w:p>
    <w:p w14:paraId="5713E90B" w14:textId="77777777" w:rsidR="00C13104" w:rsidRPr="00790BB1" w:rsidRDefault="00C13104" w:rsidP="00C13104">
      <w:pPr>
        <w:spacing w:after="0"/>
        <w:rPr>
          <w:lang w:val="en-US"/>
        </w:rPr>
      </w:pPr>
      <w:r w:rsidRPr="00790BB1">
        <w:rPr>
          <w:vertAlign w:val="superscript"/>
          <w:lang w:val="en-US"/>
        </w:rPr>
        <w:t>4</w:t>
      </w:r>
      <w:r w:rsidRPr="00790BB1">
        <w:rPr>
          <w:lang w:val="en-US"/>
        </w:rPr>
        <w:t xml:space="preserve"> Mini-Mental State examination</w:t>
      </w:r>
      <w:r w:rsidR="00EA11CA" w:rsidRPr="00790BB1">
        <w:rPr>
          <w:lang w:val="en-US"/>
        </w:rPr>
        <w:t>,</w:t>
      </w:r>
      <w:r w:rsidRPr="00790BB1">
        <w:rPr>
          <w:lang w:val="en-US"/>
        </w:rPr>
        <w:t xml:space="preserve"> 0−30 (higher score=greater impairment)</w:t>
      </w:r>
    </w:p>
    <w:p w14:paraId="31E0255C" w14:textId="77777777" w:rsidR="00C13104" w:rsidRPr="00790BB1" w:rsidRDefault="00C13104" w:rsidP="00C13104">
      <w:pPr>
        <w:spacing w:after="0"/>
        <w:rPr>
          <w:lang w:val="en-US"/>
        </w:rPr>
      </w:pPr>
      <w:r w:rsidRPr="00790BB1">
        <w:rPr>
          <w:vertAlign w:val="superscript"/>
          <w:lang w:val="en-US"/>
        </w:rPr>
        <w:t>5</w:t>
      </w:r>
      <w:r w:rsidR="00EA11CA" w:rsidRPr="00790BB1">
        <w:rPr>
          <w:lang w:val="en-US"/>
        </w:rPr>
        <w:t xml:space="preserve"> </w:t>
      </w:r>
      <w:r w:rsidRPr="00790BB1">
        <w:rPr>
          <w:lang w:val="en-US"/>
        </w:rPr>
        <w:t>Geriatric Depression Scale</w:t>
      </w:r>
      <w:r w:rsidR="00EA11CA" w:rsidRPr="00790BB1">
        <w:rPr>
          <w:lang w:val="en-US"/>
        </w:rPr>
        <w:t>,</w:t>
      </w:r>
      <w:r w:rsidRPr="00790BB1">
        <w:rPr>
          <w:lang w:val="en-US"/>
        </w:rPr>
        <w:t xml:space="preserve"> 0-20 (higher score= greater likelihood of depression)</w:t>
      </w:r>
    </w:p>
    <w:p w14:paraId="7F061681" w14:textId="77777777" w:rsidR="00C13104" w:rsidRPr="00790BB1" w:rsidRDefault="00C13104" w:rsidP="00C13104">
      <w:pPr>
        <w:spacing w:after="0"/>
        <w:rPr>
          <w:lang w:val="en-US"/>
        </w:rPr>
      </w:pPr>
      <w:r w:rsidRPr="00790BB1">
        <w:rPr>
          <w:vertAlign w:val="superscript"/>
          <w:lang w:val="en-US"/>
        </w:rPr>
        <w:t xml:space="preserve">6 </w:t>
      </w:r>
      <w:r w:rsidRPr="00790BB1">
        <w:rPr>
          <w:lang w:val="en-US"/>
        </w:rPr>
        <w:t xml:space="preserve">Motor examination of the Unified </w:t>
      </w:r>
      <w:proofErr w:type="gramStart"/>
      <w:r w:rsidRPr="00790BB1">
        <w:rPr>
          <w:lang w:val="en-US"/>
        </w:rPr>
        <w:t>Parkinson’s Disease</w:t>
      </w:r>
      <w:proofErr w:type="gramEnd"/>
      <w:r w:rsidRPr="00790BB1">
        <w:rPr>
          <w:lang w:val="en-US"/>
        </w:rPr>
        <w:t xml:space="preserve"> rating scale, 0-108 (higher score=greater severity)</w:t>
      </w:r>
    </w:p>
    <w:p w14:paraId="67CD5532" w14:textId="47621394" w:rsidR="00C13104" w:rsidRPr="00790BB1" w:rsidRDefault="00E84732" w:rsidP="00C13104">
      <w:pPr>
        <w:spacing w:after="0"/>
        <w:rPr>
          <w:lang w:val="en-US"/>
        </w:rPr>
      </w:pPr>
      <w:r w:rsidRPr="00790BB1">
        <w:rPr>
          <w:vertAlign w:val="superscript"/>
          <w:lang w:val="en-US"/>
        </w:rPr>
        <w:t>7</w:t>
      </w:r>
      <w:r w:rsidR="00C13104" w:rsidRPr="00790BB1">
        <w:rPr>
          <w:vertAlign w:val="superscript"/>
          <w:lang w:val="en-US"/>
        </w:rPr>
        <w:t xml:space="preserve"> </w:t>
      </w:r>
      <w:r w:rsidR="008F5E5D" w:rsidRPr="00790BB1">
        <w:rPr>
          <w:lang w:val="en-US"/>
        </w:rPr>
        <w:t xml:space="preserve">Physical functioning </w:t>
      </w:r>
      <w:r w:rsidR="00C13104" w:rsidRPr="00790BB1">
        <w:rPr>
          <w:lang w:val="en-US"/>
        </w:rPr>
        <w:t>scale of the SF-36, 0−100 (higher score=lesser severity)</w:t>
      </w:r>
    </w:p>
    <w:p w14:paraId="4FC73134" w14:textId="72CFBEE3" w:rsidR="003C5954" w:rsidRPr="00790BB1" w:rsidRDefault="00CD0227" w:rsidP="00C13104">
      <w:pPr>
        <w:spacing w:after="0" w:line="240" w:lineRule="auto"/>
        <w:rPr>
          <w:lang w:val="en-US"/>
        </w:rPr>
      </w:pPr>
      <w:r w:rsidRPr="00790BB1">
        <w:rPr>
          <w:vertAlign w:val="superscript"/>
          <w:lang w:val="en-US"/>
        </w:rPr>
        <w:t>8</w:t>
      </w:r>
      <w:r w:rsidR="003C5954" w:rsidRPr="00790BB1">
        <w:rPr>
          <w:lang w:val="en-US"/>
        </w:rPr>
        <w:t xml:space="preserve"> Item 14 of the Unified Parkinson’s Disease rating scale- Activities of daily living (UPDRS-ADL)</w:t>
      </w:r>
    </w:p>
    <w:p w14:paraId="4B4A5EFE" w14:textId="27B766B8" w:rsidR="00C13104" w:rsidRPr="00790BB1" w:rsidRDefault="003C5954" w:rsidP="00C13104">
      <w:pPr>
        <w:spacing w:after="0" w:line="240" w:lineRule="auto"/>
        <w:rPr>
          <w:lang w:val="en-US"/>
        </w:rPr>
      </w:pPr>
      <w:r w:rsidRPr="00790BB1">
        <w:rPr>
          <w:vertAlign w:val="superscript"/>
          <w:lang w:val="en-US"/>
        </w:rPr>
        <w:t>9</w:t>
      </w:r>
      <w:r w:rsidR="00EA11CA" w:rsidRPr="00790BB1">
        <w:rPr>
          <w:lang w:val="en-US"/>
        </w:rPr>
        <w:t xml:space="preserve">Mini balance evaluation systems test, </w:t>
      </w:r>
      <w:r w:rsidR="00C13104" w:rsidRPr="00790BB1">
        <w:rPr>
          <w:lang w:val="en-US"/>
        </w:rPr>
        <w:t>0-28 (higher score=better balance)</w:t>
      </w:r>
    </w:p>
    <w:p w14:paraId="7F2B0B77" w14:textId="12D18766" w:rsidR="00C13104" w:rsidRPr="00790BB1" w:rsidRDefault="003C5954" w:rsidP="00C13104">
      <w:pPr>
        <w:spacing w:after="0" w:line="240" w:lineRule="auto"/>
        <w:rPr>
          <w:lang w:val="en-US"/>
        </w:rPr>
      </w:pPr>
      <w:r w:rsidRPr="00790BB1">
        <w:rPr>
          <w:vertAlign w:val="superscript"/>
          <w:lang w:val="en-US"/>
        </w:rPr>
        <w:t>10</w:t>
      </w:r>
      <w:r w:rsidR="00C13104" w:rsidRPr="00790BB1">
        <w:rPr>
          <w:lang w:val="en-US"/>
        </w:rPr>
        <w:t xml:space="preserve"> </w:t>
      </w:r>
      <w:proofErr w:type="gramStart"/>
      <w:r w:rsidR="00C13104" w:rsidRPr="00790BB1">
        <w:rPr>
          <w:lang w:val="en-US"/>
        </w:rPr>
        <w:t>Falls</w:t>
      </w:r>
      <w:proofErr w:type="gramEnd"/>
      <w:r w:rsidR="00C13104" w:rsidRPr="00790BB1">
        <w:rPr>
          <w:lang w:val="en-US"/>
        </w:rPr>
        <w:t xml:space="preserve"> efficacy Scale-International, 16−64 (higher=greater perceived difficulty)</w:t>
      </w:r>
    </w:p>
    <w:p w14:paraId="6CF73CE4" w14:textId="63E7DA68" w:rsidR="00CD0227" w:rsidRPr="00790BB1" w:rsidRDefault="00CD0227" w:rsidP="00C13104">
      <w:pPr>
        <w:spacing w:after="0" w:line="240" w:lineRule="auto"/>
        <w:rPr>
          <w:lang w:val="en-US"/>
        </w:rPr>
      </w:pPr>
    </w:p>
    <w:p w14:paraId="50B2B10E" w14:textId="77777777" w:rsidR="00CD0227" w:rsidRPr="00790BB1" w:rsidRDefault="00CD0227" w:rsidP="00C13104">
      <w:pPr>
        <w:spacing w:after="0" w:line="240" w:lineRule="auto"/>
        <w:rPr>
          <w:lang w:val="en-US"/>
        </w:rPr>
      </w:pPr>
    </w:p>
    <w:p w14:paraId="3163C23A" w14:textId="39A92C17" w:rsidR="00C13104" w:rsidRPr="00790BB1" w:rsidRDefault="006E4D2B" w:rsidP="00C131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0B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13104" w:rsidRPr="00790BB1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="00C13104" w:rsidRPr="00790BB1">
        <w:rPr>
          <w:rFonts w:ascii="Times New Roman" w:hAnsi="Times New Roman" w:cs="Times New Roman"/>
          <w:sz w:val="24"/>
          <w:szCs w:val="24"/>
          <w:lang w:val="en-US"/>
        </w:rPr>
        <w:t xml:space="preserve"> Spearman’s rho correlations between the Walk-12G and performance-based measures of walking</w:t>
      </w:r>
    </w:p>
    <w:tbl>
      <w:tblPr>
        <w:tblStyle w:val="TableGridLight1"/>
        <w:tblW w:w="5436" w:type="pct"/>
        <w:tblLook w:val="04A0" w:firstRow="1" w:lastRow="0" w:firstColumn="1" w:lastColumn="0" w:noHBand="0" w:noVBand="1"/>
      </w:tblPr>
      <w:tblGrid>
        <w:gridCol w:w="3544"/>
        <w:gridCol w:w="1844"/>
        <w:gridCol w:w="1553"/>
        <w:gridCol w:w="1297"/>
        <w:gridCol w:w="1614"/>
      </w:tblGrid>
      <w:tr w:rsidR="00C13104" w:rsidRPr="00790BB1" w14:paraId="7523F87E" w14:textId="77777777" w:rsidTr="006D25D1">
        <w:trPr>
          <w:trHeight w:val="268"/>
        </w:trPr>
        <w:tc>
          <w:tcPr>
            <w:tcW w:w="1799" w:type="pct"/>
          </w:tcPr>
          <w:p w14:paraId="5B1EF76C" w14:textId="77777777" w:rsidR="00C13104" w:rsidRPr="00790BB1" w:rsidRDefault="00C13104" w:rsidP="000F009D">
            <w:pPr>
              <w:rPr>
                <w:b/>
                <w:lang w:val="en-US"/>
              </w:rPr>
            </w:pPr>
          </w:p>
        </w:tc>
        <w:tc>
          <w:tcPr>
            <w:tcW w:w="3201" w:type="pct"/>
            <w:gridSpan w:val="4"/>
          </w:tcPr>
          <w:p w14:paraId="4E06C798" w14:textId="51D77FB5" w:rsidR="00C13104" w:rsidRPr="00790BB1" w:rsidRDefault="00C13104" w:rsidP="000F009D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 xml:space="preserve">People with PD </w:t>
            </w:r>
            <w:r w:rsidR="00962C1C" w:rsidRPr="00790BB1">
              <w:rPr>
                <w:b/>
                <w:lang w:val="en-US"/>
              </w:rPr>
              <w:t>(n=47</w:t>
            </w:r>
            <w:r w:rsidRPr="00790BB1">
              <w:rPr>
                <w:b/>
                <w:lang w:val="en-US"/>
              </w:rPr>
              <w:t>)</w:t>
            </w:r>
          </w:p>
        </w:tc>
      </w:tr>
      <w:tr w:rsidR="00C13104" w:rsidRPr="00790BB1" w14:paraId="64436532" w14:textId="77777777" w:rsidTr="00012B0E">
        <w:trPr>
          <w:trHeight w:val="268"/>
        </w:trPr>
        <w:tc>
          <w:tcPr>
            <w:tcW w:w="1799" w:type="pct"/>
          </w:tcPr>
          <w:p w14:paraId="0000F7A8" w14:textId="77777777" w:rsidR="00C13104" w:rsidRPr="00790BB1" w:rsidRDefault="00C13104" w:rsidP="000F009D">
            <w:pPr>
              <w:rPr>
                <w:i/>
                <w:lang w:val="en-US"/>
              </w:rPr>
            </w:pPr>
          </w:p>
        </w:tc>
        <w:tc>
          <w:tcPr>
            <w:tcW w:w="936" w:type="pct"/>
          </w:tcPr>
          <w:p w14:paraId="4029A180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1825918E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744DC50E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668DAD6F" w14:textId="77777777" w:rsidR="00C13104" w:rsidRPr="00790BB1" w:rsidRDefault="00C13104" w:rsidP="000F009D">
            <w:pPr>
              <w:rPr>
                <w:lang w:val="en-US"/>
              </w:rPr>
            </w:pPr>
          </w:p>
        </w:tc>
      </w:tr>
      <w:tr w:rsidR="00C13104" w:rsidRPr="00790BB1" w14:paraId="344492DE" w14:textId="77777777" w:rsidTr="00012B0E">
        <w:trPr>
          <w:trHeight w:val="280"/>
        </w:trPr>
        <w:tc>
          <w:tcPr>
            <w:tcW w:w="1799" w:type="pct"/>
          </w:tcPr>
          <w:p w14:paraId="088E2242" w14:textId="77777777" w:rsidR="00C13104" w:rsidRPr="00790BB1" w:rsidRDefault="00C13104" w:rsidP="000F009D">
            <w:pPr>
              <w:rPr>
                <w:b/>
                <w:lang w:val="en-US"/>
              </w:rPr>
            </w:pPr>
          </w:p>
        </w:tc>
        <w:tc>
          <w:tcPr>
            <w:tcW w:w="936" w:type="pct"/>
          </w:tcPr>
          <w:p w14:paraId="4FC4F174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516FC0D0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1477" w:type="pct"/>
            <w:gridSpan w:val="2"/>
          </w:tcPr>
          <w:p w14:paraId="4744C4F4" w14:textId="77777777" w:rsidR="00C13104" w:rsidRPr="00790BB1" w:rsidRDefault="00C13104" w:rsidP="000F009D">
            <w:pPr>
              <w:jc w:val="center"/>
              <w:rPr>
                <w:lang w:val="en-US"/>
              </w:rPr>
            </w:pPr>
            <w:r w:rsidRPr="00790BB1">
              <w:rPr>
                <w:b/>
                <w:lang w:val="en-US"/>
              </w:rPr>
              <w:t>Walk-12 PD</w:t>
            </w:r>
          </w:p>
        </w:tc>
      </w:tr>
      <w:tr w:rsidR="00C13104" w:rsidRPr="00790BB1" w14:paraId="5BA11A64" w14:textId="77777777" w:rsidTr="00012B0E">
        <w:trPr>
          <w:trHeight w:val="268"/>
        </w:trPr>
        <w:tc>
          <w:tcPr>
            <w:tcW w:w="1799" w:type="pct"/>
          </w:tcPr>
          <w:p w14:paraId="45C31A67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b/>
                <w:lang w:val="en-US"/>
              </w:rPr>
              <w:t>Spatiotemporal gait domains</w:t>
            </w:r>
          </w:p>
        </w:tc>
        <w:tc>
          <w:tcPr>
            <w:tcW w:w="936" w:type="pct"/>
          </w:tcPr>
          <w:p w14:paraId="68D8AD65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b/>
                <w:lang w:val="en-US"/>
              </w:rPr>
              <w:t>Mean (SD)</w:t>
            </w:r>
          </w:p>
        </w:tc>
        <w:tc>
          <w:tcPr>
            <w:tcW w:w="788" w:type="pct"/>
          </w:tcPr>
          <w:p w14:paraId="5B80DC93" w14:textId="77777777" w:rsidR="00C13104" w:rsidRPr="00790BB1" w:rsidRDefault="00C13104" w:rsidP="000F009D">
            <w:pPr>
              <w:rPr>
                <w:lang w:val="en-US"/>
              </w:rPr>
            </w:pPr>
            <w:r w:rsidRPr="00790BB1">
              <w:rPr>
                <w:b/>
                <w:lang w:val="en-US"/>
              </w:rPr>
              <w:t>Range</w:t>
            </w:r>
          </w:p>
        </w:tc>
        <w:tc>
          <w:tcPr>
            <w:tcW w:w="658" w:type="pct"/>
          </w:tcPr>
          <w:p w14:paraId="799AC7EB" w14:textId="77777777" w:rsidR="00C13104" w:rsidRPr="00790BB1" w:rsidRDefault="000A2B27" w:rsidP="000F009D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rho</w:t>
            </w:r>
          </w:p>
        </w:tc>
        <w:tc>
          <w:tcPr>
            <w:tcW w:w="819" w:type="pct"/>
          </w:tcPr>
          <w:p w14:paraId="41F47E61" w14:textId="77777777" w:rsidR="00C13104" w:rsidRPr="00790BB1" w:rsidRDefault="00C13104" w:rsidP="000F009D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P</w:t>
            </w:r>
          </w:p>
        </w:tc>
      </w:tr>
      <w:tr w:rsidR="00C13104" w:rsidRPr="00790BB1" w14:paraId="1B712CED" w14:textId="77777777" w:rsidTr="00012B0E">
        <w:trPr>
          <w:trHeight w:val="268"/>
        </w:trPr>
        <w:tc>
          <w:tcPr>
            <w:tcW w:w="1799" w:type="pct"/>
          </w:tcPr>
          <w:p w14:paraId="4E7E4F49" w14:textId="77777777" w:rsidR="00C13104" w:rsidRPr="00790BB1" w:rsidRDefault="00C13104" w:rsidP="000F009D">
            <w:pPr>
              <w:rPr>
                <w:i/>
                <w:lang w:val="en-US"/>
              </w:rPr>
            </w:pPr>
            <w:r w:rsidRPr="00790BB1">
              <w:rPr>
                <w:i/>
                <w:lang w:val="en-US"/>
              </w:rPr>
              <w:t>Pace</w:t>
            </w:r>
          </w:p>
        </w:tc>
        <w:tc>
          <w:tcPr>
            <w:tcW w:w="936" w:type="pct"/>
          </w:tcPr>
          <w:p w14:paraId="5EB47F01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4D794140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3FC8FFB4" w14:textId="77777777" w:rsidR="00C13104" w:rsidRPr="00790BB1" w:rsidRDefault="00C13104" w:rsidP="000F009D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1D0672DC" w14:textId="77777777" w:rsidR="00C13104" w:rsidRPr="00790BB1" w:rsidRDefault="00C13104" w:rsidP="000F009D">
            <w:pPr>
              <w:rPr>
                <w:lang w:val="en-US"/>
              </w:rPr>
            </w:pPr>
          </w:p>
        </w:tc>
      </w:tr>
      <w:tr w:rsidR="00C13104" w:rsidRPr="00790BB1" w14:paraId="18B2AFB5" w14:textId="77777777" w:rsidTr="00790BB1">
        <w:trPr>
          <w:trHeight w:val="268"/>
        </w:trPr>
        <w:tc>
          <w:tcPr>
            <w:tcW w:w="1799" w:type="pct"/>
            <w:shd w:val="clear" w:color="auto" w:fill="auto"/>
          </w:tcPr>
          <w:p w14:paraId="5FD5531E" w14:textId="77777777" w:rsidR="00C13104" w:rsidRPr="00790BB1" w:rsidRDefault="00C13104" w:rsidP="00790BB1">
            <w:pPr>
              <w:rPr>
                <w:i/>
                <w:lang w:val="en-US"/>
              </w:rPr>
            </w:pPr>
            <w:r w:rsidRPr="00790BB1">
              <w:rPr>
                <w:lang w:val="en-US"/>
              </w:rPr>
              <w:t xml:space="preserve">Step Velocity (m/s) </w:t>
            </w:r>
          </w:p>
        </w:tc>
        <w:tc>
          <w:tcPr>
            <w:tcW w:w="936" w:type="pct"/>
            <w:shd w:val="clear" w:color="auto" w:fill="auto"/>
          </w:tcPr>
          <w:p w14:paraId="15E289A2" w14:textId="3A51FDB4" w:rsidR="00C13104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1.17 (.18</w:t>
            </w:r>
            <w:r w:rsidR="00C13104" w:rsidRPr="00790BB1">
              <w:rPr>
                <w:lang w:val="en-US"/>
              </w:rPr>
              <w:t xml:space="preserve">)  </w:t>
            </w:r>
          </w:p>
        </w:tc>
        <w:tc>
          <w:tcPr>
            <w:tcW w:w="788" w:type="pct"/>
            <w:shd w:val="clear" w:color="auto" w:fill="auto"/>
          </w:tcPr>
          <w:p w14:paraId="2EC6B643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67−1.6</w:t>
            </w:r>
          </w:p>
        </w:tc>
        <w:tc>
          <w:tcPr>
            <w:tcW w:w="658" w:type="pct"/>
            <w:shd w:val="clear" w:color="auto" w:fill="auto"/>
          </w:tcPr>
          <w:p w14:paraId="184AFAD7" w14:textId="64188E28" w:rsidR="00C13104" w:rsidRPr="00790BB1" w:rsidRDefault="00FC259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46</w:t>
            </w:r>
          </w:p>
        </w:tc>
        <w:tc>
          <w:tcPr>
            <w:tcW w:w="819" w:type="pct"/>
            <w:shd w:val="clear" w:color="auto" w:fill="auto"/>
          </w:tcPr>
          <w:p w14:paraId="0F85BD0F" w14:textId="77777777" w:rsidR="00C13104" w:rsidRPr="00790BB1" w:rsidRDefault="00A93815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001</w:t>
            </w:r>
          </w:p>
        </w:tc>
      </w:tr>
      <w:tr w:rsidR="00C13104" w:rsidRPr="00790BB1" w14:paraId="7F7BFB2A" w14:textId="77777777" w:rsidTr="00012B0E">
        <w:trPr>
          <w:trHeight w:val="268"/>
        </w:trPr>
        <w:tc>
          <w:tcPr>
            <w:tcW w:w="1799" w:type="pct"/>
          </w:tcPr>
          <w:p w14:paraId="1A0B82A1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 xml:space="preserve">Step Length (m) </w:t>
            </w:r>
          </w:p>
        </w:tc>
        <w:tc>
          <w:tcPr>
            <w:tcW w:w="936" w:type="pct"/>
          </w:tcPr>
          <w:p w14:paraId="469F2617" w14:textId="23499F58" w:rsidR="00C13104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61</w:t>
            </w:r>
            <w:r w:rsidR="00C13104" w:rsidRPr="00790BB1">
              <w:rPr>
                <w:lang w:val="en-US"/>
              </w:rPr>
              <w:t xml:space="preserve"> </w:t>
            </w:r>
            <w:r w:rsidR="00ED45D3" w:rsidRPr="00790BB1">
              <w:rPr>
                <w:lang w:val="en-US"/>
              </w:rPr>
              <w:t>(.09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</w:tcPr>
          <w:p w14:paraId="628524C2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33 −.85</w:t>
            </w:r>
          </w:p>
        </w:tc>
        <w:tc>
          <w:tcPr>
            <w:tcW w:w="658" w:type="pct"/>
          </w:tcPr>
          <w:p w14:paraId="28E00F9A" w14:textId="422C2CEF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34</w:t>
            </w:r>
          </w:p>
        </w:tc>
        <w:tc>
          <w:tcPr>
            <w:tcW w:w="819" w:type="pct"/>
          </w:tcPr>
          <w:p w14:paraId="36C35AB7" w14:textId="33C4A8EA" w:rsidR="00C13104" w:rsidRPr="00790BB1" w:rsidRDefault="00FC259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01</w:t>
            </w:r>
            <w:r w:rsidR="00962C1C" w:rsidRPr="00790BB1">
              <w:rPr>
                <w:lang w:val="en-US"/>
              </w:rPr>
              <w:t>8</w:t>
            </w:r>
          </w:p>
        </w:tc>
      </w:tr>
      <w:tr w:rsidR="00C13104" w:rsidRPr="00790BB1" w14:paraId="785F6E1F" w14:textId="77777777" w:rsidTr="00012B0E">
        <w:trPr>
          <w:trHeight w:val="280"/>
        </w:trPr>
        <w:tc>
          <w:tcPr>
            <w:tcW w:w="1799" w:type="pct"/>
          </w:tcPr>
          <w:p w14:paraId="525F6E8C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936" w:type="pct"/>
          </w:tcPr>
          <w:p w14:paraId="3220C71A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2E830CE9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7492FFA9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4666FF5D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11083846" w14:textId="77777777" w:rsidTr="00012B0E">
        <w:trPr>
          <w:trHeight w:val="268"/>
        </w:trPr>
        <w:tc>
          <w:tcPr>
            <w:tcW w:w="1799" w:type="pct"/>
          </w:tcPr>
          <w:p w14:paraId="00108537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i/>
                <w:lang w:val="en-US"/>
              </w:rPr>
              <w:t>Rhythm</w:t>
            </w:r>
          </w:p>
        </w:tc>
        <w:tc>
          <w:tcPr>
            <w:tcW w:w="936" w:type="pct"/>
          </w:tcPr>
          <w:p w14:paraId="14D33C77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06C35E87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100E1225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06DAC019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445BC984" w14:textId="77777777" w:rsidTr="00790BB1">
        <w:trPr>
          <w:trHeight w:val="268"/>
        </w:trPr>
        <w:tc>
          <w:tcPr>
            <w:tcW w:w="1799" w:type="pct"/>
            <w:shd w:val="clear" w:color="auto" w:fill="auto"/>
          </w:tcPr>
          <w:p w14:paraId="036397C4" w14:textId="77777777" w:rsidR="00C13104" w:rsidRPr="00790BB1" w:rsidRDefault="00C13104" w:rsidP="00790BB1">
            <w:pPr>
              <w:rPr>
                <w:i/>
                <w:lang w:val="en-US"/>
              </w:rPr>
            </w:pPr>
            <w:r w:rsidRPr="00790BB1">
              <w:rPr>
                <w:lang w:val="en-US"/>
              </w:rPr>
              <w:t>Step time (</w:t>
            </w:r>
            <w:proofErr w:type="spellStart"/>
            <w:r w:rsidRPr="00790BB1">
              <w:rPr>
                <w:lang w:val="en-US"/>
              </w:rPr>
              <w:t>ms</w:t>
            </w:r>
            <w:proofErr w:type="spellEnd"/>
            <w:r w:rsidRPr="00790BB1">
              <w:rPr>
                <w:lang w:val="en-US"/>
              </w:rPr>
              <w:t>)</w:t>
            </w:r>
          </w:p>
        </w:tc>
        <w:tc>
          <w:tcPr>
            <w:tcW w:w="936" w:type="pct"/>
            <w:shd w:val="clear" w:color="auto" w:fill="auto"/>
          </w:tcPr>
          <w:p w14:paraId="1EC1DC51" w14:textId="5494256B" w:rsidR="00C13104" w:rsidRPr="00790BB1" w:rsidRDefault="004C6228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527 (40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  <w:shd w:val="clear" w:color="auto" w:fill="auto"/>
          </w:tcPr>
          <w:p w14:paraId="0E2DD3DB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406−640</w:t>
            </w:r>
          </w:p>
        </w:tc>
        <w:tc>
          <w:tcPr>
            <w:tcW w:w="658" w:type="pct"/>
            <w:shd w:val="clear" w:color="auto" w:fill="auto"/>
          </w:tcPr>
          <w:p w14:paraId="0F254450" w14:textId="2256EF95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20</w:t>
            </w:r>
          </w:p>
        </w:tc>
        <w:tc>
          <w:tcPr>
            <w:tcW w:w="819" w:type="pct"/>
            <w:shd w:val="clear" w:color="auto" w:fill="auto"/>
          </w:tcPr>
          <w:p w14:paraId="23BA7D0B" w14:textId="11041346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169</w:t>
            </w:r>
          </w:p>
        </w:tc>
      </w:tr>
      <w:tr w:rsidR="00C13104" w:rsidRPr="00790BB1" w14:paraId="0D46E496" w14:textId="77777777" w:rsidTr="00790BB1">
        <w:trPr>
          <w:trHeight w:val="268"/>
        </w:trPr>
        <w:tc>
          <w:tcPr>
            <w:tcW w:w="1799" w:type="pct"/>
            <w:shd w:val="clear" w:color="auto" w:fill="auto"/>
          </w:tcPr>
          <w:p w14:paraId="104EA17A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Swing time (</w:t>
            </w:r>
            <w:proofErr w:type="spellStart"/>
            <w:r w:rsidRPr="00790BB1">
              <w:rPr>
                <w:lang w:val="en-US"/>
              </w:rPr>
              <w:t>ms</w:t>
            </w:r>
            <w:proofErr w:type="spellEnd"/>
            <w:r w:rsidRPr="00790BB1">
              <w:rPr>
                <w:lang w:val="en-US"/>
              </w:rPr>
              <w:t>)</w:t>
            </w:r>
          </w:p>
        </w:tc>
        <w:tc>
          <w:tcPr>
            <w:tcW w:w="936" w:type="pct"/>
            <w:shd w:val="clear" w:color="auto" w:fill="auto"/>
          </w:tcPr>
          <w:p w14:paraId="3395749A" w14:textId="40A8DD64" w:rsidR="00C13104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379 (31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  <w:shd w:val="clear" w:color="auto" w:fill="auto"/>
          </w:tcPr>
          <w:p w14:paraId="07A70307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293−455</w:t>
            </w:r>
          </w:p>
        </w:tc>
        <w:tc>
          <w:tcPr>
            <w:tcW w:w="658" w:type="pct"/>
            <w:shd w:val="clear" w:color="auto" w:fill="auto"/>
          </w:tcPr>
          <w:p w14:paraId="2D2BD72C" w14:textId="65F87969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02</w:t>
            </w:r>
          </w:p>
        </w:tc>
        <w:tc>
          <w:tcPr>
            <w:tcW w:w="819" w:type="pct"/>
            <w:shd w:val="clear" w:color="auto" w:fill="auto"/>
          </w:tcPr>
          <w:p w14:paraId="05EA6C3C" w14:textId="070A3995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894</w:t>
            </w:r>
          </w:p>
        </w:tc>
      </w:tr>
      <w:tr w:rsidR="00C13104" w:rsidRPr="00790BB1" w14:paraId="63CC525E" w14:textId="77777777" w:rsidTr="00012B0E">
        <w:trPr>
          <w:trHeight w:val="280"/>
        </w:trPr>
        <w:tc>
          <w:tcPr>
            <w:tcW w:w="1799" w:type="pct"/>
          </w:tcPr>
          <w:p w14:paraId="73BBF71A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936" w:type="pct"/>
          </w:tcPr>
          <w:p w14:paraId="0D038B85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5C0C3685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5B9477E9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69C91F8D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267981AB" w14:textId="77777777" w:rsidTr="00012B0E">
        <w:trPr>
          <w:trHeight w:val="268"/>
        </w:trPr>
        <w:tc>
          <w:tcPr>
            <w:tcW w:w="1799" w:type="pct"/>
          </w:tcPr>
          <w:p w14:paraId="3080BA70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i/>
                <w:lang w:val="en-US"/>
              </w:rPr>
              <w:t>Variability</w:t>
            </w:r>
          </w:p>
        </w:tc>
        <w:tc>
          <w:tcPr>
            <w:tcW w:w="936" w:type="pct"/>
          </w:tcPr>
          <w:p w14:paraId="557D2FCE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3E9FD8DD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154F66C3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2225FD77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515F13E5" w14:textId="77777777" w:rsidTr="00790BB1">
        <w:trPr>
          <w:trHeight w:val="268"/>
        </w:trPr>
        <w:tc>
          <w:tcPr>
            <w:tcW w:w="1799" w:type="pct"/>
            <w:shd w:val="clear" w:color="auto" w:fill="auto"/>
          </w:tcPr>
          <w:p w14:paraId="1E7042E2" w14:textId="77777777" w:rsidR="00C13104" w:rsidRPr="00790BB1" w:rsidRDefault="00C13104" w:rsidP="00790BB1">
            <w:pPr>
              <w:rPr>
                <w:i/>
                <w:lang w:val="en-US"/>
              </w:rPr>
            </w:pPr>
            <w:r w:rsidRPr="00790BB1">
              <w:rPr>
                <w:lang w:val="en-US"/>
              </w:rPr>
              <w:t>Step length variability (m)</w:t>
            </w:r>
          </w:p>
        </w:tc>
        <w:tc>
          <w:tcPr>
            <w:tcW w:w="936" w:type="pct"/>
            <w:shd w:val="clear" w:color="auto" w:fill="auto"/>
          </w:tcPr>
          <w:p w14:paraId="53C28FB3" w14:textId="3B25E9D5" w:rsidR="00C13104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024</w:t>
            </w:r>
            <w:r w:rsidR="00C13104" w:rsidRPr="00790BB1">
              <w:rPr>
                <w:lang w:val="en-US"/>
              </w:rPr>
              <w:t xml:space="preserve"> (.006)</w:t>
            </w:r>
          </w:p>
        </w:tc>
        <w:tc>
          <w:tcPr>
            <w:tcW w:w="788" w:type="pct"/>
            <w:shd w:val="clear" w:color="auto" w:fill="auto"/>
          </w:tcPr>
          <w:p w14:paraId="6A0F9753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02−.04</w:t>
            </w:r>
          </w:p>
        </w:tc>
        <w:tc>
          <w:tcPr>
            <w:tcW w:w="658" w:type="pct"/>
          </w:tcPr>
          <w:p w14:paraId="732D2810" w14:textId="4799DBB2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01</w:t>
            </w:r>
          </w:p>
        </w:tc>
        <w:tc>
          <w:tcPr>
            <w:tcW w:w="819" w:type="pct"/>
          </w:tcPr>
          <w:p w14:paraId="2666D0A5" w14:textId="3C742053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952</w:t>
            </w:r>
          </w:p>
        </w:tc>
      </w:tr>
      <w:tr w:rsidR="00C13104" w:rsidRPr="00790BB1" w14:paraId="74E8E62E" w14:textId="77777777" w:rsidTr="00790BB1">
        <w:trPr>
          <w:trHeight w:val="268"/>
        </w:trPr>
        <w:tc>
          <w:tcPr>
            <w:tcW w:w="1799" w:type="pct"/>
            <w:shd w:val="clear" w:color="auto" w:fill="auto"/>
          </w:tcPr>
          <w:p w14:paraId="478B1CBF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Step time variability (</w:t>
            </w:r>
            <w:proofErr w:type="spellStart"/>
            <w:r w:rsidRPr="00790BB1">
              <w:rPr>
                <w:lang w:val="en-US"/>
              </w:rPr>
              <w:t>ms</w:t>
            </w:r>
            <w:proofErr w:type="spellEnd"/>
            <w:r w:rsidRPr="00790BB1">
              <w:rPr>
                <w:lang w:val="en-US"/>
              </w:rPr>
              <w:t>)</w:t>
            </w:r>
          </w:p>
        </w:tc>
        <w:tc>
          <w:tcPr>
            <w:tcW w:w="936" w:type="pct"/>
            <w:shd w:val="clear" w:color="auto" w:fill="auto"/>
          </w:tcPr>
          <w:p w14:paraId="3EDA9C16" w14:textId="541F7E8F" w:rsidR="00C13104" w:rsidRPr="00790BB1" w:rsidRDefault="006413E2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18.5</w:t>
            </w:r>
            <w:r w:rsidR="00C13104" w:rsidRPr="00790BB1">
              <w:rPr>
                <w:lang w:val="en-US"/>
              </w:rPr>
              <w:t xml:space="preserve"> (5.2)</w:t>
            </w:r>
          </w:p>
        </w:tc>
        <w:tc>
          <w:tcPr>
            <w:tcW w:w="788" w:type="pct"/>
            <w:shd w:val="clear" w:color="auto" w:fill="auto"/>
          </w:tcPr>
          <w:p w14:paraId="63A2C385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10−31.5</w:t>
            </w:r>
          </w:p>
        </w:tc>
        <w:tc>
          <w:tcPr>
            <w:tcW w:w="658" w:type="pct"/>
          </w:tcPr>
          <w:p w14:paraId="7633A2C0" w14:textId="4F7D0BAD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28</w:t>
            </w:r>
          </w:p>
        </w:tc>
        <w:tc>
          <w:tcPr>
            <w:tcW w:w="819" w:type="pct"/>
          </w:tcPr>
          <w:p w14:paraId="35F78CFF" w14:textId="6F84736D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056</w:t>
            </w:r>
          </w:p>
        </w:tc>
      </w:tr>
      <w:tr w:rsidR="00C13104" w:rsidRPr="00790BB1" w14:paraId="1489E1ED" w14:textId="77777777" w:rsidTr="00012B0E">
        <w:trPr>
          <w:trHeight w:val="268"/>
        </w:trPr>
        <w:tc>
          <w:tcPr>
            <w:tcW w:w="1799" w:type="pct"/>
          </w:tcPr>
          <w:p w14:paraId="25D360DC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936" w:type="pct"/>
          </w:tcPr>
          <w:p w14:paraId="39378BFF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230298B2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35A89D16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209F2637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75E811B8" w14:textId="77777777" w:rsidTr="00012B0E">
        <w:trPr>
          <w:trHeight w:val="280"/>
        </w:trPr>
        <w:tc>
          <w:tcPr>
            <w:tcW w:w="1799" w:type="pct"/>
          </w:tcPr>
          <w:p w14:paraId="08AD01B1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i/>
                <w:lang w:val="en-US"/>
              </w:rPr>
              <w:t>Asymmetry</w:t>
            </w:r>
          </w:p>
        </w:tc>
        <w:tc>
          <w:tcPr>
            <w:tcW w:w="936" w:type="pct"/>
          </w:tcPr>
          <w:p w14:paraId="70268671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11007E29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5AF4ADF4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77C25948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320B5665" w14:textId="77777777" w:rsidTr="00012B0E">
        <w:trPr>
          <w:trHeight w:val="268"/>
        </w:trPr>
        <w:tc>
          <w:tcPr>
            <w:tcW w:w="1799" w:type="pct"/>
          </w:tcPr>
          <w:p w14:paraId="62FCB5B4" w14:textId="77777777" w:rsidR="00C13104" w:rsidRPr="00790BB1" w:rsidRDefault="00C13104" w:rsidP="00790BB1">
            <w:pPr>
              <w:rPr>
                <w:i/>
                <w:lang w:val="en-US"/>
              </w:rPr>
            </w:pPr>
            <w:r w:rsidRPr="00790BB1">
              <w:rPr>
                <w:lang w:val="en-US"/>
              </w:rPr>
              <w:t>Swing time Asymmetry (</w:t>
            </w:r>
            <w:proofErr w:type="spellStart"/>
            <w:r w:rsidRPr="00790BB1">
              <w:rPr>
                <w:lang w:val="en-US"/>
              </w:rPr>
              <w:t>ms</w:t>
            </w:r>
            <w:proofErr w:type="spellEnd"/>
            <w:r w:rsidRPr="00790BB1">
              <w:rPr>
                <w:lang w:val="en-US"/>
              </w:rPr>
              <w:t>)</w:t>
            </w:r>
          </w:p>
        </w:tc>
        <w:tc>
          <w:tcPr>
            <w:tcW w:w="936" w:type="pct"/>
          </w:tcPr>
          <w:p w14:paraId="13D3AFF5" w14:textId="0B844810" w:rsidR="00C13104" w:rsidRPr="00790BB1" w:rsidRDefault="006413E2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10.6</w:t>
            </w:r>
            <w:r w:rsidR="00C13104" w:rsidRPr="00790BB1">
              <w:rPr>
                <w:lang w:val="en-US"/>
              </w:rPr>
              <w:t xml:space="preserve"> (</w:t>
            </w:r>
            <w:r w:rsidRPr="00790BB1">
              <w:rPr>
                <w:lang w:val="en-US"/>
              </w:rPr>
              <w:t>8.1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</w:tcPr>
          <w:p w14:paraId="3B11FD41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99−32.9</w:t>
            </w:r>
          </w:p>
        </w:tc>
        <w:tc>
          <w:tcPr>
            <w:tcW w:w="658" w:type="pct"/>
          </w:tcPr>
          <w:p w14:paraId="3C2D89BE" w14:textId="2603D726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09</w:t>
            </w:r>
          </w:p>
        </w:tc>
        <w:tc>
          <w:tcPr>
            <w:tcW w:w="819" w:type="pct"/>
          </w:tcPr>
          <w:p w14:paraId="3A0A23C7" w14:textId="25D46529" w:rsidR="00C13104" w:rsidRPr="00790BB1" w:rsidRDefault="00962C1C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530</w:t>
            </w:r>
          </w:p>
        </w:tc>
      </w:tr>
      <w:tr w:rsidR="00C13104" w:rsidRPr="00790BB1" w14:paraId="1DF07667" w14:textId="77777777" w:rsidTr="00790BB1">
        <w:trPr>
          <w:trHeight w:val="268"/>
        </w:trPr>
        <w:tc>
          <w:tcPr>
            <w:tcW w:w="1799" w:type="pct"/>
            <w:shd w:val="clear" w:color="auto" w:fill="auto"/>
          </w:tcPr>
          <w:p w14:paraId="77FE3701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Step time Asymmetry (</w:t>
            </w:r>
            <w:proofErr w:type="spellStart"/>
            <w:r w:rsidRPr="00790BB1">
              <w:rPr>
                <w:lang w:val="en-US"/>
              </w:rPr>
              <w:t>ms</w:t>
            </w:r>
            <w:proofErr w:type="spellEnd"/>
            <w:r w:rsidRPr="00790BB1">
              <w:rPr>
                <w:lang w:val="en-US"/>
              </w:rPr>
              <w:t>)</w:t>
            </w:r>
          </w:p>
        </w:tc>
        <w:tc>
          <w:tcPr>
            <w:tcW w:w="936" w:type="pct"/>
            <w:shd w:val="clear" w:color="auto" w:fill="auto"/>
          </w:tcPr>
          <w:p w14:paraId="6E912B27" w14:textId="03CADA2C" w:rsidR="00C13104" w:rsidRPr="00790BB1" w:rsidRDefault="006413E2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7.3</w:t>
            </w:r>
            <w:r w:rsidR="00C13104" w:rsidRPr="00790BB1">
              <w:rPr>
                <w:lang w:val="en-US"/>
              </w:rPr>
              <w:t xml:space="preserve"> (</w:t>
            </w:r>
            <w:r w:rsidRPr="00790BB1">
              <w:rPr>
                <w:lang w:val="en-US"/>
              </w:rPr>
              <w:t>6.7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  <w:shd w:val="clear" w:color="auto" w:fill="auto"/>
          </w:tcPr>
          <w:p w14:paraId="523178DE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5−27</w:t>
            </w:r>
          </w:p>
        </w:tc>
        <w:tc>
          <w:tcPr>
            <w:tcW w:w="658" w:type="pct"/>
          </w:tcPr>
          <w:p w14:paraId="4EF6C6AC" w14:textId="2511DBC5" w:rsidR="00C13104" w:rsidRPr="00790BB1" w:rsidRDefault="00623958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27</w:t>
            </w:r>
          </w:p>
        </w:tc>
        <w:tc>
          <w:tcPr>
            <w:tcW w:w="819" w:type="pct"/>
          </w:tcPr>
          <w:p w14:paraId="6C308F25" w14:textId="77777777" w:rsidR="00C13104" w:rsidRPr="00790BB1" w:rsidRDefault="00A93815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</w:t>
            </w:r>
            <w:r w:rsidR="00555078" w:rsidRPr="00790BB1">
              <w:rPr>
                <w:lang w:val="en-US"/>
              </w:rPr>
              <w:t>.05</w:t>
            </w:r>
            <w:r w:rsidR="004B6F8E" w:rsidRPr="00790BB1">
              <w:rPr>
                <w:lang w:val="en-US"/>
              </w:rPr>
              <w:t>3</w:t>
            </w:r>
          </w:p>
        </w:tc>
      </w:tr>
      <w:tr w:rsidR="00C13104" w:rsidRPr="00790BB1" w14:paraId="2C6FE805" w14:textId="77777777" w:rsidTr="00012B0E">
        <w:trPr>
          <w:trHeight w:val="268"/>
        </w:trPr>
        <w:tc>
          <w:tcPr>
            <w:tcW w:w="1799" w:type="pct"/>
          </w:tcPr>
          <w:p w14:paraId="2CFB1FEA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936" w:type="pct"/>
          </w:tcPr>
          <w:p w14:paraId="39042D53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704B9068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1DEFDC05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15D87792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1274BE77" w14:textId="77777777" w:rsidTr="00012B0E">
        <w:trPr>
          <w:trHeight w:val="268"/>
        </w:trPr>
        <w:tc>
          <w:tcPr>
            <w:tcW w:w="1799" w:type="pct"/>
          </w:tcPr>
          <w:p w14:paraId="5C24C256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i/>
                <w:lang w:val="en-US"/>
              </w:rPr>
              <w:t xml:space="preserve">Postural control </w:t>
            </w:r>
          </w:p>
        </w:tc>
        <w:tc>
          <w:tcPr>
            <w:tcW w:w="936" w:type="pct"/>
          </w:tcPr>
          <w:p w14:paraId="094031C4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7EC1DB7B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6E0DEF1F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279B78C4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05B13C2B" w14:textId="77777777" w:rsidTr="00790BB1">
        <w:trPr>
          <w:trHeight w:val="280"/>
        </w:trPr>
        <w:tc>
          <w:tcPr>
            <w:tcW w:w="1799" w:type="pct"/>
            <w:shd w:val="clear" w:color="auto" w:fill="auto"/>
          </w:tcPr>
          <w:p w14:paraId="23BB84BE" w14:textId="77777777" w:rsidR="00C13104" w:rsidRPr="00790BB1" w:rsidRDefault="00C13104" w:rsidP="00790BB1">
            <w:pPr>
              <w:rPr>
                <w:i/>
                <w:lang w:val="en-US"/>
              </w:rPr>
            </w:pPr>
            <w:r w:rsidRPr="00790BB1">
              <w:rPr>
                <w:lang w:val="en-US"/>
              </w:rPr>
              <w:t>Step length asymmetry (m)</w:t>
            </w:r>
          </w:p>
        </w:tc>
        <w:tc>
          <w:tcPr>
            <w:tcW w:w="936" w:type="pct"/>
            <w:shd w:val="clear" w:color="auto" w:fill="auto"/>
          </w:tcPr>
          <w:p w14:paraId="6BE038A0" w14:textId="3461F67A" w:rsidR="00C13104" w:rsidRPr="00790BB1" w:rsidRDefault="004C6228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033 (.025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  <w:shd w:val="clear" w:color="auto" w:fill="auto"/>
          </w:tcPr>
          <w:p w14:paraId="13E93688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00−.10</w:t>
            </w:r>
          </w:p>
        </w:tc>
        <w:tc>
          <w:tcPr>
            <w:tcW w:w="658" w:type="pct"/>
          </w:tcPr>
          <w:p w14:paraId="74DDC22A" w14:textId="2DC88948" w:rsidR="00C13104" w:rsidRPr="00790BB1" w:rsidRDefault="00F916DF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19</w:t>
            </w:r>
          </w:p>
        </w:tc>
        <w:tc>
          <w:tcPr>
            <w:tcW w:w="819" w:type="pct"/>
          </w:tcPr>
          <w:p w14:paraId="7A6EBF63" w14:textId="0719D35A" w:rsidR="00C13104" w:rsidRPr="00790BB1" w:rsidRDefault="00F916DF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193</w:t>
            </w:r>
          </w:p>
        </w:tc>
      </w:tr>
      <w:tr w:rsidR="00C13104" w:rsidRPr="00790BB1" w14:paraId="3A2E36AD" w14:textId="77777777" w:rsidTr="00012B0E">
        <w:trPr>
          <w:trHeight w:val="268"/>
        </w:trPr>
        <w:tc>
          <w:tcPr>
            <w:tcW w:w="1799" w:type="pct"/>
          </w:tcPr>
          <w:p w14:paraId="7B5DF331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Step width (m)</w:t>
            </w:r>
          </w:p>
        </w:tc>
        <w:tc>
          <w:tcPr>
            <w:tcW w:w="936" w:type="pct"/>
          </w:tcPr>
          <w:p w14:paraId="5E479A22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07 (.02)</w:t>
            </w:r>
          </w:p>
        </w:tc>
        <w:tc>
          <w:tcPr>
            <w:tcW w:w="788" w:type="pct"/>
          </w:tcPr>
          <w:p w14:paraId="7BF0E396" w14:textId="01447551" w:rsidR="00C13104" w:rsidRPr="00790BB1" w:rsidRDefault="004C6228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01</w:t>
            </w:r>
            <w:r w:rsidR="00C13104" w:rsidRPr="00790BB1">
              <w:rPr>
                <w:lang w:val="en-US"/>
              </w:rPr>
              <w:t>−.12</w:t>
            </w:r>
          </w:p>
        </w:tc>
        <w:tc>
          <w:tcPr>
            <w:tcW w:w="658" w:type="pct"/>
          </w:tcPr>
          <w:p w14:paraId="6357FE81" w14:textId="498AC72D" w:rsidR="00C13104" w:rsidRPr="00790BB1" w:rsidRDefault="00F916DF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09</w:t>
            </w:r>
          </w:p>
        </w:tc>
        <w:tc>
          <w:tcPr>
            <w:tcW w:w="819" w:type="pct"/>
          </w:tcPr>
          <w:p w14:paraId="41CB955F" w14:textId="5803F033" w:rsidR="00C13104" w:rsidRPr="00790BB1" w:rsidRDefault="00F916DF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561</w:t>
            </w:r>
          </w:p>
        </w:tc>
      </w:tr>
      <w:tr w:rsidR="00C13104" w:rsidRPr="00790BB1" w14:paraId="0D56CEA6" w14:textId="77777777" w:rsidTr="00012B0E">
        <w:trPr>
          <w:trHeight w:val="268"/>
        </w:trPr>
        <w:tc>
          <w:tcPr>
            <w:tcW w:w="1799" w:type="pct"/>
          </w:tcPr>
          <w:p w14:paraId="19F46A89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936" w:type="pct"/>
          </w:tcPr>
          <w:p w14:paraId="50A7BB85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4DD1CE88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04ED22DB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185EF12B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0ADDB79D" w14:textId="77777777" w:rsidTr="00012B0E">
        <w:trPr>
          <w:trHeight w:val="268"/>
        </w:trPr>
        <w:tc>
          <w:tcPr>
            <w:tcW w:w="1799" w:type="pct"/>
          </w:tcPr>
          <w:p w14:paraId="5642697B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b/>
                <w:lang w:val="en-US"/>
              </w:rPr>
              <w:t>Habitual walking</w:t>
            </w:r>
          </w:p>
        </w:tc>
        <w:tc>
          <w:tcPr>
            <w:tcW w:w="936" w:type="pct"/>
          </w:tcPr>
          <w:p w14:paraId="4CD56FD8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33309B58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6AC44BB1" w14:textId="77777777" w:rsidR="00C13104" w:rsidRPr="00790BB1" w:rsidRDefault="00C13104" w:rsidP="00790BB1">
            <w:pPr>
              <w:rPr>
                <w:lang w:val="en-US"/>
              </w:rPr>
            </w:pPr>
          </w:p>
        </w:tc>
        <w:tc>
          <w:tcPr>
            <w:tcW w:w="819" w:type="pct"/>
          </w:tcPr>
          <w:p w14:paraId="0798C582" w14:textId="77777777" w:rsidR="00C13104" w:rsidRPr="00790BB1" w:rsidRDefault="00C13104" w:rsidP="00790BB1">
            <w:pPr>
              <w:rPr>
                <w:lang w:val="en-US"/>
              </w:rPr>
            </w:pPr>
          </w:p>
        </w:tc>
      </w:tr>
      <w:tr w:rsidR="00C13104" w:rsidRPr="00790BB1" w14:paraId="064C4059" w14:textId="77777777" w:rsidTr="00012B0E">
        <w:trPr>
          <w:trHeight w:val="549"/>
        </w:trPr>
        <w:tc>
          <w:tcPr>
            <w:tcW w:w="1799" w:type="pct"/>
          </w:tcPr>
          <w:p w14:paraId="76D9BC07" w14:textId="57F252A7" w:rsidR="00C13104" w:rsidRPr="00790BB1" w:rsidRDefault="00C13104" w:rsidP="00790BB1">
            <w:pPr>
              <w:rPr>
                <w:b/>
                <w:lang w:val="en-US"/>
              </w:rPr>
            </w:pPr>
            <w:r w:rsidRPr="00790BB1">
              <w:rPr>
                <w:lang w:val="en-US"/>
              </w:rPr>
              <w:t>Steps per day</w:t>
            </w:r>
            <w:r w:rsidR="006D25D1" w:rsidRPr="00790BB1">
              <w:rPr>
                <w:lang w:val="en-US"/>
              </w:rPr>
              <w:t>, median (</w:t>
            </w:r>
            <w:r w:rsidR="00674F50" w:rsidRPr="00790BB1">
              <w:rPr>
                <w:lang w:val="en-US"/>
              </w:rPr>
              <w:t>q1-q3</w:t>
            </w:r>
            <w:r w:rsidR="006D25D1" w:rsidRPr="00790BB1">
              <w:rPr>
                <w:lang w:val="en-US"/>
              </w:rPr>
              <w:t>)</w:t>
            </w:r>
          </w:p>
        </w:tc>
        <w:tc>
          <w:tcPr>
            <w:tcW w:w="936" w:type="pct"/>
          </w:tcPr>
          <w:p w14:paraId="1A0F4903" w14:textId="2D6943A0" w:rsidR="00C13104" w:rsidRPr="00790BB1" w:rsidRDefault="006413E2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3094</w:t>
            </w:r>
            <w:r w:rsidR="006D25D1" w:rsidRPr="00790BB1">
              <w:rPr>
                <w:lang w:val="en-US"/>
              </w:rPr>
              <w:t xml:space="preserve"> </w:t>
            </w:r>
            <w:r w:rsidR="00C13104" w:rsidRPr="00790BB1">
              <w:rPr>
                <w:lang w:val="en-US"/>
              </w:rPr>
              <w:t>(</w:t>
            </w:r>
            <w:r w:rsidRPr="00790BB1">
              <w:rPr>
                <w:lang w:val="en-US"/>
              </w:rPr>
              <w:t>1796, 572</w:t>
            </w:r>
            <w:r w:rsidR="00721B2C" w:rsidRPr="00790BB1">
              <w:rPr>
                <w:lang w:val="en-US"/>
              </w:rPr>
              <w:t>0</w:t>
            </w:r>
            <w:r w:rsidR="00C13104" w:rsidRPr="00790BB1">
              <w:rPr>
                <w:lang w:val="en-US"/>
              </w:rPr>
              <w:t>)</w:t>
            </w:r>
          </w:p>
        </w:tc>
        <w:tc>
          <w:tcPr>
            <w:tcW w:w="788" w:type="pct"/>
          </w:tcPr>
          <w:p w14:paraId="5770C44A" w14:textId="77777777" w:rsidR="00C13104" w:rsidRPr="00790BB1" w:rsidRDefault="00C13104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215−12 569</w:t>
            </w:r>
          </w:p>
        </w:tc>
        <w:tc>
          <w:tcPr>
            <w:tcW w:w="658" w:type="pct"/>
          </w:tcPr>
          <w:p w14:paraId="1C2740AC" w14:textId="14DD914D" w:rsidR="00C13104" w:rsidRPr="00790BB1" w:rsidRDefault="00F916DF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45</w:t>
            </w:r>
          </w:p>
        </w:tc>
        <w:tc>
          <w:tcPr>
            <w:tcW w:w="819" w:type="pct"/>
          </w:tcPr>
          <w:p w14:paraId="28E8CEA4" w14:textId="640D6C2D" w:rsidR="00C13104" w:rsidRPr="00790BB1" w:rsidRDefault="00F916DF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002</w:t>
            </w:r>
          </w:p>
        </w:tc>
      </w:tr>
      <w:tr w:rsidR="00B53507" w:rsidRPr="00790BB1" w14:paraId="159FE53D" w14:textId="77777777" w:rsidTr="00012B0E">
        <w:trPr>
          <w:trHeight w:val="549"/>
        </w:trPr>
        <w:tc>
          <w:tcPr>
            <w:tcW w:w="1799" w:type="pct"/>
          </w:tcPr>
          <w:p w14:paraId="52D654B3" w14:textId="77777777" w:rsidR="00B53507" w:rsidRPr="00790BB1" w:rsidRDefault="00B53507" w:rsidP="00790BB1">
            <w:pPr>
              <w:rPr>
                <w:vertAlign w:val="superscript"/>
                <w:lang w:val="en-US"/>
              </w:rPr>
            </w:pPr>
            <w:r w:rsidRPr="00790BB1">
              <w:rPr>
                <w:lang w:val="en-US"/>
              </w:rPr>
              <w:t>Brisk walking (min/day)</w:t>
            </w:r>
            <w:r w:rsidRPr="00790BB1">
              <w:rPr>
                <w:vertAlign w:val="superscript"/>
                <w:lang w:val="en-US"/>
              </w:rPr>
              <w:t>1</w:t>
            </w:r>
            <w:r w:rsidRPr="00790BB1">
              <w:rPr>
                <w:lang w:val="en-US"/>
              </w:rPr>
              <w:t>, median</w:t>
            </w:r>
            <w:r w:rsidRPr="00790BB1">
              <w:rPr>
                <w:vertAlign w:val="superscript"/>
                <w:lang w:val="en-US"/>
              </w:rPr>
              <w:t xml:space="preserve"> </w:t>
            </w:r>
          </w:p>
          <w:p w14:paraId="1E8E5571" w14:textId="037C42DA" w:rsidR="00B53507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(q1-q3)</w:t>
            </w:r>
          </w:p>
        </w:tc>
        <w:tc>
          <w:tcPr>
            <w:tcW w:w="936" w:type="pct"/>
          </w:tcPr>
          <w:p w14:paraId="55709236" w14:textId="0B9C6224" w:rsidR="00B53507" w:rsidRPr="00790BB1" w:rsidRDefault="006413E2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17.1 (5.4, 41</w:t>
            </w:r>
            <w:r w:rsidR="00B53507" w:rsidRPr="00790BB1">
              <w:rPr>
                <w:lang w:val="en-US"/>
              </w:rPr>
              <w:t>.2)</w:t>
            </w:r>
          </w:p>
        </w:tc>
        <w:tc>
          <w:tcPr>
            <w:tcW w:w="788" w:type="pct"/>
          </w:tcPr>
          <w:p w14:paraId="5AA60A5E" w14:textId="76E89640" w:rsidR="00B53507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.9−94.3</w:t>
            </w:r>
          </w:p>
        </w:tc>
        <w:tc>
          <w:tcPr>
            <w:tcW w:w="658" w:type="pct"/>
          </w:tcPr>
          <w:p w14:paraId="2EE88F71" w14:textId="53D91F6B" w:rsidR="00B53507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-0.33</w:t>
            </w:r>
          </w:p>
        </w:tc>
        <w:tc>
          <w:tcPr>
            <w:tcW w:w="819" w:type="pct"/>
          </w:tcPr>
          <w:p w14:paraId="2AD3ACFB" w14:textId="4B97239D" w:rsidR="00B53507" w:rsidRPr="00790BB1" w:rsidRDefault="00B53507" w:rsidP="00790BB1">
            <w:pPr>
              <w:rPr>
                <w:lang w:val="en-US"/>
              </w:rPr>
            </w:pPr>
            <w:r w:rsidRPr="00790BB1">
              <w:rPr>
                <w:lang w:val="en-US"/>
              </w:rPr>
              <w:t>0.036</w:t>
            </w:r>
          </w:p>
        </w:tc>
      </w:tr>
      <w:tr w:rsidR="00B53507" w:rsidRPr="00790BB1" w14:paraId="5450C75C" w14:textId="77777777" w:rsidTr="00012B0E">
        <w:trPr>
          <w:trHeight w:val="268"/>
        </w:trPr>
        <w:tc>
          <w:tcPr>
            <w:tcW w:w="1799" w:type="pct"/>
          </w:tcPr>
          <w:p w14:paraId="364D56D9" w14:textId="77777777" w:rsidR="00B53507" w:rsidRPr="00790BB1" w:rsidRDefault="00B53507" w:rsidP="00790BB1">
            <w:pPr>
              <w:rPr>
                <w:lang w:val="en-US"/>
              </w:rPr>
            </w:pPr>
          </w:p>
        </w:tc>
        <w:tc>
          <w:tcPr>
            <w:tcW w:w="936" w:type="pct"/>
          </w:tcPr>
          <w:p w14:paraId="5009855E" w14:textId="77777777" w:rsidR="00B53507" w:rsidRPr="00790BB1" w:rsidRDefault="00B53507" w:rsidP="00790BB1">
            <w:pPr>
              <w:rPr>
                <w:lang w:val="en-US"/>
              </w:rPr>
            </w:pPr>
          </w:p>
        </w:tc>
        <w:tc>
          <w:tcPr>
            <w:tcW w:w="788" w:type="pct"/>
          </w:tcPr>
          <w:p w14:paraId="184E4C61" w14:textId="77777777" w:rsidR="00B53507" w:rsidRPr="00790BB1" w:rsidRDefault="00B53507" w:rsidP="00790BB1">
            <w:pPr>
              <w:rPr>
                <w:lang w:val="en-US"/>
              </w:rPr>
            </w:pPr>
          </w:p>
        </w:tc>
        <w:tc>
          <w:tcPr>
            <w:tcW w:w="658" w:type="pct"/>
          </w:tcPr>
          <w:p w14:paraId="0ED4E7EE" w14:textId="77777777" w:rsidR="00B53507" w:rsidRPr="00790BB1" w:rsidRDefault="00B53507" w:rsidP="00790BB1">
            <w:pPr>
              <w:rPr>
                <w:b/>
                <w:lang w:val="en-US"/>
              </w:rPr>
            </w:pPr>
          </w:p>
        </w:tc>
        <w:tc>
          <w:tcPr>
            <w:tcW w:w="819" w:type="pct"/>
          </w:tcPr>
          <w:p w14:paraId="18D23BE7" w14:textId="77777777" w:rsidR="00B53507" w:rsidRPr="00790BB1" w:rsidRDefault="00B53507" w:rsidP="00790BB1">
            <w:pPr>
              <w:rPr>
                <w:b/>
                <w:lang w:val="en-US"/>
              </w:rPr>
            </w:pPr>
          </w:p>
        </w:tc>
      </w:tr>
    </w:tbl>
    <w:p w14:paraId="39FD0856" w14:textId="77777777" w:rsidR="00A93815" w:rsidRPr="00790BB1" w:rsidRDefault="00C13104" w:rsidP="00790BB1">
      <w:pPr>
        <w:spacing w:after="0"/>
        <w:rPr>
          <w:lang w:val="en-US"/>
        </w:rPr>
      </w:pPr>
      <w:r w:rsidRPr="00790BB1">
        <w:rPr>
          <w:lang w:val="en-US"/>
        </w:rPr>
        <w:t xml:space="preserve">Abbreviations: </w:t>
      </w:r>
    </w:p>
    <w:p w14:paraId="3B35A502" w14:textId="77777777" w:rsidR="00C13104" w:rsidRPr="00790BB1" w:rsidRDefault="00C13104" w:rsidP="00790BB1">
      <w:pPr>
        <w:spacing w:after="0"/>
        <w:rPr>
          <w:lang w:val="en-US"/>
        </w:rPr>
      </w:pPr>
      <w:r w:rsidRPr="00790BB1">
        <w:rPr>
          <w:lang w:val="en-US"/>
        </w:rPr>
        <w:t xml:space="preserve">PD, </w:t>
      </w:r>
      <w:proofErr w:type="gramStart"/>
      <w:r w:rsidRPr="00790BB1">
        <w:rPr>
          <w:lang w:val="en-US"/>
        </w:rPr>
        <w:t>Parkinson’s Disease</w:t>
      </w:r>
      <w:proofErr w:type="gramEnd"/>
      <w:r w:rsidRPr="00790BB1">
        <w:rPr>
          <w:lang w:val="en-US"/>
        </w:rPr>
        <w:t>; SD, Standard deviation</w:t>
      </w:r>
      <w:r w:rsidR="000A2B27" w:rsidRPr="00790BB1">
        <w:rPr>
          <w:lang w:val="en-US"/>
        </w:rPr>
        <w:t xml:space="preserve">, m/s; </w:t>
      </w:r>
      <w:r w:rsidR="00A93815" w:rsidRPr="00790BB1">
        <w:rPr>
          <w:lang w:val="en-US"/>
        </w:rPr>
        <w:t xml:space="preserve">meter/second, </w:t>
      </w:r>
      <w:r w:rsidR="00CC32BD" w:rsidRPr="00790BB1">
        <w:rPr>
          <w:lang w:val="en-US"/>
        </w:rPr>
        <w:t>m; meter</w:t>
      </w:r>
      <w:r w:rsidR="00A93815" w:rsidRPr="00790BB1">
        <w:rPr>
          <w:lang w:val="en-US"/>
        </w:rPr>
        <w:t xml:space="preserve">s, </w:t>
      </w:r>
      <w:proofErr w:type="spellStart"/>
      <w:r w:rsidR="00A93815" w:rsidRPr="00790BB1">
        <w:rPr>
          <w:lang w:val="en-US"/>
        </w:rPr>
        <w:t>ms</w:t>
      </w:r>
      <w:proofErr w:type="spellEnd"/>
      <w:r w:rsidR="00A93815" w:rsidRPr="00790BB1">
        <w:rPr>
          <w:lang w:val="en-US"/>
        </w:rPr>
        <w:t>; millisecond</w:t>
      </w:r>
    </w:p>
    <w:p w14:paraId="1408086F" w14:textId="7BCEFEA0" w:rsidR="00C13104" w:rsidRPr="00790BB1" w:rsidRDefault="00BD33D7" w:rsidP="00790BB1">
      <w:pPr>
        <w:suppressLineNumbers/>
        <w:rPr>
          <w:lang w:val="en-US"/>
        </w:rPr>
      </w:pPr>
      <w:r w:rsidRPr="00790BB1">
        <w:rPr>
          <w:lang w:val="en-US"/>
        </w:rPr>
        <w:t xml:space="preserve"> </w:t>
      </w:r>
      <w:r w:rsidRPr="00790BB1">
        <w:rPr>
          <w:vertAlign w:val="superscript"/>
          <w:lang w:val="en-US"/>
        </w:rPr>
        <w:t>1</w:t>
      </w:r>
      <w:r w:rsidR="004D7715" w:rsidRPr="00790BB1">
        <w:rPr>
          <w:lang w:val="en-US"/>
        </w:rPr>
        <w:t>Mins/day spent walking at a speed&gt; 1.05 meter</w:t>
      </w:r>
      <w:r w:rsidR="00636DA0" w:rsidRPr="00790BB1">
        <w:rPr>
          <w:lang w:val="en-US"/>
        </w:rPr>
        <w:t>s</w:t>
      </w:r>
      <w:r w:rsidR="004D7715" w:rsidRPr="00790BB1">
        <w:rPr>
          <w:lang w:val="en-US"/>
        </w:rPr>
        <w:t>/second</w:t>
      </w:r>
    </w:p>
    <w:p w14:paraId="13384179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348CCE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2B0AB07A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20F2B0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0B36E3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4559FD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9A093D" w14:textId="77777777" w:rsidR="00C13104" w:rsidRPr="00790BB1" w:rsidRDefault="00C13104" w:rsidP="00C13104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681C43" w14:textId="1E1CF8F2" w:rsidR="00F74921" w:rsidRPr="00790BB1" w:rsidRDefault="00F74921" w:rsidP="00C131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10DD86" w14:textId="13540EFC" w:rsidR="00C13104" w:rsidRPr="00790BB1" w:rsidRDefault="006E4D2B" w:rsidP="00C131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0B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13104" w:rsidRPr="00790BB1"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="00C13104" w:rsidRPr="00790BB1">
        <w:rPr>
          <w:rFonts w:ascii="Times New Roman" w:hAnsi="Times New Roman" w:cs="Times New Roman"/>
          <w:sz w:val="24"/>
          <w:szCs w:val="24"/>
          <w:lang w:val="en-US"/>
        </w:rPr>
        <w:t xml:space="preserve">. Between group differences of Walk-12G for people with/without PD and at mild/moderate disease stages.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115"/>
        <w:gridCol w:w="1632"/>
        <w:gridCol w:w="782"/>
        <w:gridCol w:w="1632"/>
        <w:gridCol w:w="782"/>
        <w:gridCol w:w="716"/>
        <w:gridCol w:w="499"/>
      </w:tblGrid>
      <w:tr w:rsidR="00E46002" w:rsidRPr="00790BB1" w14:paraId="3714461A" w14:textId="77777777" w:rsidTr="00E46002">
        <w:tc>
          <w:tcPr>
            <w:tcW w:w="0" w:type="auto"/>
          </w:tcPr>
          <w:p w14:paraId="750F5DCE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8EAFFA" w14:textId="5F4B1584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Median (q1-q3)</w:t>
            </w:r>
          </w:p>
        </w:tc>
        <w:tc>
          <w:tcPr>
            <w:tcW w:w="0" w:type="auto"/>
          </w:tcPr>
          <w:p w14:paraId="22020BAC" w14:textId="77777777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Range</w:t>
            </w:r>
          </w:p>
        </w:tc>
        <w:tc>
          <w:tcPr>
            <w:tcW w:w="0" w:type="auto"/>
          </w:tcPr>
          <w:p w14:paraId="43869702" w14:textId="3E230096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Median (q1-q3)</w:t>
            </w:r>
          </w:p>
        </w:tc>
        <w:tc>
          <w:tcPr>
            <w:tcW w:w="0" w:type="auto"/>
          </w:tcPr>
          <w:p w14:paraId="1D5BF32F" w14:textId="77777777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Range</w:t>
            </w:r>
          </w:p>
        </w:tc>
        <w:tc>
          <w:tcPr>
            <w:tcW w:w="0" w:type="auto"/>
          </w:tcPr>
          <w:p w14:paraId="6B8D022D" w14:textId="77777777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p</w:t>
            </w:r>
          </w:p>
        </w:tc>
        <w:tc>
          <w:tcPr>
            <w:tcW w:w="0" w:type="auto"/>
          </w:tcPr>
          <w:p w14:paraId="1B9969B7" w14:textId="6AE28459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ES</w:t>
            </w:r>
            <w:r w:rsidR="003C0CA2" w:rsidRPr="00790BB1">
              <w:rPr>
                <w:b/>
                <w:vertAlign w:val="superscript"/>
                <w:lang w:val="en-US"/>
              </w:rPr>
              <w:t>1</w:t>
            </w:r>
          </w:p>
        </w:tc>
      </w:tr>
      <w:tr w:rsidR="00E46002" w:rsidRPr="00790BB1" w14:paraId="4B3928E4" w14:textId="77777777" w:rsidTr="00E46002">
        <w:tc>
          <w:tcPr>
            <w:tcW w:w="0" w:type="auto"/>
          </w:tcPr>
          <w:p w14:paraId="28FF9622" w14:textId="77777777" w:rsidR="00E46002" w:rsidRPr="00790BB1" w:rsidRDefault="00E46002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2F68C5" w14:textId="77777777" w:rsidR="00E46002" w:rsidRPr="00790BB1" w:rsidRDefault="00E46002" w:rsidP="000F009D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65D34646" w14:textId="77777777" w:rsidR="00E46002" w:rsidRPr="00790BB1" w:rsidRDefault="00E46002" w:rsidP="000F009D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753BDD3E" w14:textId="77777777" w:rsidR="00E46002" w:rsidRPr="00790BB1" w:rsidRDefault="00E46002" w:rsidP="000D7A44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14A3905B" w14:textId="77777777" w:rsidR="00E46002" w:rsidRPr="00790BB1" w:rsidRDefault="00E46002" w:rsidP="000F009D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61E5BE36" w14:textId="77777777" w:rsidR="00E46002" w:rsidRPr="00790BB1" w:rsidRDefault="00E46002" w:rsidP="000F009D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14:paraId="45BEFE93" w14:textId="77777777" w:rsidR="00E46002" w:rsidRPr="00790BB1" w:rsidRDefault="00E46002" w:rsidP="000F009D">
            <w:pPr>
              <w:rPr>
                <w:b/>
                <w:lang w:val="en-US"/>
              </w:rPr>
            </w:pPr>
          </w:p>
        </w:tc>
      </w:tr>
      <w:tr w:rsidR="00E46002" w:rsidRPr="00790BB1" w14:paraId="1CF1DAEB" w14:textId="77777777" w:rsidTr="00E46002">
        <w:tc>
          <w:tcPr>
            <w:tcW w:w="0" w:type="auto"/>
          </w:tcPr>
          <w:p w14:paraId="1FD22019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45EED3" w14:textId="77777777" w:rsidR="00E46002" w:rsidRPr="00790BB1" w:rsidRDefault="00101EF6" w:rsidP="00E46002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 xml:space="preserve">PD </w:t>
            </w:r>
          </w:p>
          <w:p w14:paraId="5B2631F4" w14:textId="784ECC5F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(</w:t>
            </w:r>
            <w:r w:rsidR="00962C1C" w:rsidRPr="00790BB1">
              <w:rPr>
                <w:lang w:val="en-US"/>
              </w:rPr>
              <w:t>n=47</w:t>
            </w:r>
            <w:r w:rsidRPr="00790BB1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357336F" w14:textId="77777777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039F80" w14:textId="77777777" w:rsidR="00E46002" w:rsidRPr="00790BB1" w:rsidRDefault="00101EF6" w:rsidP="00E46002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 xml:space="preserve">Controls </w:t>
            </w:r>
          </w:p>
          <w:p w14:paraId="235D0257" w14:textId="71E7CF2B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(n=47)</w:t>
            </w:r>
          </w:p>
        </w:tc>
        <w:tc>
          <w:tcPr>
            <w:tcW w:w="0" w:type="auto"/>
          </w:tcPr>
          <w:p w14:paraId="422F955A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817E0E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CDA931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6002" w:rsidRPr="00790BB1" w14:paraId="0202C063" w14:textId="77777777" w:rsidTr="00E46002">
        <w:tc>
          <w:tcPr>
            <w:tcW w:w="0" w:type="auto"/>
          </w:tcPr>
          <w:p w14:paraId="056835A7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Walk-12G</w:t>
            </w:r>
          </w:p>
        </w:tc>
        <w:tc>
          <w:tcPr>
            <w:tcW w:w="0" w:type="auto"/>
          </w:tcPr>
          <w:p w14:paraId="09DEF7B3" w14:textId="774373A2" w:rsidR="00101EF6" w:rsidRPr="00790BB1" w:rsidRDefault="00962C1C" w:rsidP="00E46002">
            <w:pPr>
              <w:jc w:val="center"/>
              <w:rPr>
                <w:rFonts w:cs="Times New Roman"/>
                <w:lang w:val="en-US"/>
              </w:rPr>
            </w:pPr>
            <w:r w:rsidRPr="00790BB1">
              <w:rPr>
                <w:rFonts w:cs="Times New Roman"/>
                <w:lang w:val="en-US"/>
              </w:rPr>
              <w:t>12 (7, 21</w:t>
            </w:r>
            <w:r w:rsidR="004C67F1" w:rsidRPr="00790BB1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49D15210" w14:textId="77777777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1-34</w:t>
            </w:r>
          </w:p>
        </w:tc>
        <w:tc>
          <w:tcPr>
            <w:tcW w:w="0" w:type="auto"/>
          </w:tcPr>
          <w:p w14:paraId="7E4606F3" w14:textId="7CBDBF7C" w:rsidR="00101EF6" w:rsidRPr="00790BB1" w:rsidRDefault="00101EF6" w:rsidP="00E460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0 (</w:t>
            </w:r>
            <w:r w:rsidR="004C67F1" w:rsidRPr="00790BB1">
              <w:rPr>
                <w:lang w:val="en-US"/>
              </w:rPr>
              <w:t>0,1</w:t>
            </w:r>
            <w:r w:rsidRPr="00790BB1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F85A1FE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0-8</w:t>
            </w:r>
          </w:p>
        </w:tc>
        <w:tc>
          <w:tcPr>
            <w:tcW w:w="0" w:type="auto"/>
          </w:tcPr>
          <w:p w14:paraId="24A48815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&lt;.001</w:t>
            </w:r>
          </w:p>
        </w:tc>
        <w:tc>
          <w:tcPr>
            <w:tcW w:w="0" w:type="auto"/>
          </w:tcPr>
          <w:p w14:paraId="57055C4D" w14:textId="1E6524A2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.82</w:t>
            </w:r>
          </w:p>
        </w:tc>
      </w:tr>
      <w:tr w:rsidR="00E46002" w:rsidRPr="00790BB1" w14:paraId="71D60AD6" w14:textId="77777777" w:rsidTr="00E46002">
        <w:tc>
          <w:tcPr>
            <w:tcW w:w="0" w:type="auto"/>
          </w:tcPr>
          <w:p w14:paraId="3E9B52BB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C1B5B0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64050C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22443F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A10924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E88543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4D5DB7" w14:textId="77777777" w:rsidR="00101EF6" w:rsidRPr="00790BB1" w:rsidRDefault="00101EF6" w:rsidP="000F00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6002" w:rsidRPr="00790BB1" w14:paraId="6BB87DB6" w14:textId="77777777" w:rsidTr="00E46002">
        <w:tc>
          <w:tcPr>
            <w:tcW w:w="0" w:type="auto"/>
          </w:tcPr>
          <w:p w14:paraId="3B6AB332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2B4B7B" w14:textId="755213FA" w:rsidR="003C0CA2" w:rsidRPr="00790BB1" w:rsidRDefault="00101EF6" w:rsidP="003C0CA2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>Mild</w:t>
            </w:r>
            <w:r w:rsidR="002E0788" w:rsidRPr="00790BB1">
              <w:rPr>
                <w:b/>
                <w:lang w:val="en-US"/>
              </w:rPr>
              <w:t xml:space="preserve"> </w:t>
            </w:r>
          </w:p>
          <w:p w14:paraId="07695DF5" w14:textId="64592F75" w:rsidR="00101EF6" w:rsidRPr="00790BB1" w:rsidRDefault="00962C1C" w:rsidP="003C0CA2">
            <w:pPr>
              <w:jc w:val="center"/>
              <w:rPr>
                <w:lang w:val="en-US"/>
              </w:rPr>
            </w:pPr>
            <w:r w:rsidRPr="00790BB1">
              <w:rPr>
                <w:lang w:val="en-US"/>
              </w:rPr>
              <w:t>(n=21</w:t>
            </w:r>
            <w:r w:rsidR="00101EF6" w:rsidRPr="00790BB1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0463CD8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4AFB64" w14:textId="77777777" w:rsidR="00E46002" w:rsidRPr="00790BB1" w:rsidRDefault="00101EF6" w:rsidP="003C0CA2">
            <w:pPr>
              <w:jc w:val="center"/>
              <w:rPr>
                <w:b/>
                <w:lang w:val="en-US"/>
              </w:rPr>
            </w:pPr>
            <w:r w:rsidRPr="00790BB1">
              <w:rPr>
                <w:b/>
                <w:lang w:val="en-US"/>
              </w:rPr>
              <w:t xml:space="preserve">Moderate </w:t>
            </w:r>
          </w:p>
          <w:p w14:paraId="51991730" w14:textId="2ED5D0BD" w:rsidR="00101EF6" w:rsidRPr="00790BB1" w:rsidRDefault="00101EF6" w:rsidP="003C0C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(</w:t>
            </w:r>
            <w:r w:rsidR="00962C1C" w:rsidRPr="00790BB1">
              <w:rPr>
                <w:lang w:val="en-US"/>
              </w:rPr>
              <w:t>n=26</w:t>
            </w:r>
            <w:r w:rsidRPr="00790BB1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91B7BDA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6B5E38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0A6647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6002" w:rsidRPr="00790BB1" w14:paraId="0A85A710" w14:textId="77777777" w:rsidTr="00E46002">
        <w:tc>
          <w:tcPr>
            <w:tcW w:w="0" w:type="auto"/>
          </w:tcPr>
          <w:p w14:paraId="1FBBAE46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b/>
                <w:lang w:val="en-US"/>
              </w:rPr>
              <w:t>Walk-12G</w:t>
            </w:r>
          </w:p>
        </w:tc>
        <w:tc>
          <w:tcPr>
            <w:tcW w:w="0" w:type="auto"/>
          </w:tcPr>
          <w:p w14:paraId="7E197058" w14:textId="642CEC6F" w:rsidR="00101EF6" w:rsidRPr="00790BB1" w:rsidRDefault="00962C1C" w:rsidP="003C0CA2">
            <w:pPr>
              <w:jc w:val="center"/>
              <w:rPr>
                <w:rFonts w:cs="Times New Roman"/>
                <w:lang w:val="en-US"/>
              </w:rPr>
            </w:pPr>
            <w:r w:rsidRPr="00790BB1">
              <w:rPr>
                <w:rFonts w:cs="Times New Roman"/>
                <w:lang w:val="en-US"/>
              </w:rPr>
              <w:t>9</w:t>
            </w:r>
            <w:r w:rsidR="00101EF6" w:rsidRPr="00790BB1">
              <w:rPr>
                <w:rFonts w:cs="Times New Roman"/>
                <w:lang w:val="en-US"/>
              </w:rPr>
              <w:t xml:space="preserve"> (6, 13)</w:t>
            </w:r>
          </w:p>
        </w:tc>
        <w:tc>
          <w:tcPr>
            <w:tcW w:w="0" w:type="auto"/>
          </w:tcPr>
          <w:p w14:paraId="30F7D3A9" w14:textId="77777777" w:rsidR="00101EF6" w:rsidRPr="00790BB1" w:rsidRDefault="00101EF6" w:rsidP="005C5E91">
            <w:pPr>
              <w:rPr>
                <w:rFonts w:cs="Times New Roman"/>
                <w:lang w:val="en-US"/>
              </w:rPr>
            </w:pPr>
            <w:r w:rsidRPr="00790BB1">
              <w:rPr>
                <w:lang w:val="en-US"/>
              </w:rPr>
              <w:t>1-25</w:t>
            </w:r>
          </w:p>
        </w:tc>
        <w:tc>
          <w:tcPr>
            <w:tcW w:w="0" w:type="auto"/>
          </w:tcPr>
          <w:p w14:paraId="2E7FBF41" w14:textId="27888602" w:rsidR="00101EF6" w:rsidRPr="00790BB1" w:rsidRDefault="00962C1C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15</w:t>
            </w:r>
            <w:r w:rsidR="00101EF6" w:rsidRPr="00790BB1">
              <w:rPr>
                <w:lang w:val="en-US"/>
              </w:rPr>
              <w:t xml:space="preserve"> (7, 23)</w:t>
            </w:r>
          </w:p>
        </w:tc>
        <w:tc>
          <w:tcPr>
            <w:tcW w:w="0" w:type="auto"/>
          </w:tcPr>
          <w:p w14:paraId="75D8F7AD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2-34</w:t>
            </w:r>
          </w:p>
        </w:tc>
        <w:tc>
          <w:tcPr>
            <w:tcW w:w="0" w:type="auto"/>
          </w:tcPr>
          <w:p w14:paraId="1FA2AA9A" w14:textId="18D2AE67" w:rsidR="00101EF6" w:rsidRPr="00790BB1" w:rsidRDefault="00962C1C" w:rsidP="005C5E91">
            <w:pPr>
              <w:rPr>
                <w:lang w:val="en-US"/>
              </w:rPr>
            </w:pPr>
            <w:r w:rsidRPr="00790BB1">
              <w:rPr>
                <w:lang w:val="en-US"/>
              </w:rPr>
              <w:t>.035</w:t>
            </w:r>
          </w:p>
          <w:p w14:paraId="3E778813" w14:textId="77777777" w:rsidR="00101EF6" w:rsidRPr="00790BB1" w:rsidRDefault="00101EF6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AC083D" w14:textId="7DB06ADF" w:rsidR="00101EF6" w:rsidRPr="00790BB1" w:rsidRDefault="00962C1C" w:rsidP="005C5E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0BB1">
              <w:rPr>
                <w:lang w:val="en-US"/>
              </w:rPr>
              <w:t>.31</w:t>
            </w:r>
          </w:p>
        </w:tc>
      </w:tr>
    </w:tbl>
    <w:p w14:paraId="4466CF3A" w14:textId="320E9AB6" w:rsidR="00C13104" w:rsidRPr="00790BB1" w:rsidRDefault="004C67F1" w:rsidP="003C0CA2">
      <w:pPr>
        <w:spacing w:after="0" w:line="240" w:lineRule="auto"/>
        <w:rPr>
          <w:lang w:val="en-US"/>
        </w:rPr>
      </w:pPr>
      <w:r w:rsidRPr="00790BB1">
        <w:rPr>
          <w:lang w:val="en-US"/>
        </w:rPr>
        <w:t xml:space="preserve">PD, </w:t>
      </w:r>
      <w:proofErr w:type="gramStart"/>
      <w:r w:rsidRPr="00790BB1">
        <w:rPr>
          <w:lang w:val="en-US"/>
        </w:rPr>
        <w:t>Parkinson’s Disease</w:t>
      </w:r>
      <w:proofErr w:type="gramEnd"/>
      <w:r w:rsidRPr="00790BB1">
        <w:rPr>
          <w:lang w:val="en-US"/>
        </w:rPr>
        <w:t xml:space="preserve">, </w:t>
      </w:r>
    </w:p>
    <w:p w14:paraId="7E7538C3" w14:textId="34B46435" w:rsidR="003C0CA2" w:rsidRPr="003C0CA2" w:rsidRDefault="003C0CA2" w:rsidP="002E0788">
      <w:pPr>
        <w:spacing w:after="0" w:line="240" w:lineRule="auto"/>
        <w:rPr>
          <w:lang w:val="en-US"/>
        </w:rPr>
      </w:pPr>
      <w:r w:rsidRPr="00790BB1">
        <w:rPr>
          <w:vertAlign w:val="superscript"/>
          <w:lang w:val="en-US"/>
        </w:rPr>
        <w:t xml:space="preserve">1 </w:t>
      </w:r>
      <w:r w:rsidR="002E0788" w:rsidRPr="00790BB1">
        <w:rPr>
          <w:lang w:val="en-US"/>
        </w:rPr>
        <w:t xml:space="preserve">Effect size (ES), </w:t>
      </w:r>
      <w:r w:rsidRPr="00790BB1">
        <w:rPr>
          <w:lang w:val="en-US"/>
        </w:rPr>
        <w:t>r=Z/√N</w:t>
      </w:r>
    </w:p>
    <w:p w14:paraId="32CDB103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180C9EA7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372F28FC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27442DDB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7D9FEA05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7AE1BC3F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40FFB599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2CE67A09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20E481BD" w14:textId="77777777" w:rsidR="00C13104" w:rsidRDefault="00C13104" w:rsidP="00C13104">
      <w:pPr>
        <w:suppressLineNumbers/>
        <w:spacing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7951FAA9" w14:textId="77777777" w:rsidR="000724AA" w:rsidRPr="00C13104" w:rsidRDefault="000724AA">
      <w:pPr>
        <w:rPr>
          <w:lang w:val="en-US"/>
        </w:rPr>
      </w:pPr>
    </w:p>
    <w:sectPr w:rsidR="000724AA" w:rsidRPr="00C13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03908"/>
    <w:multiLevelType w:val="hybridMultilevel"/>
    <w:tmpl w:val="0A887044"/>
    <w:lvl w:ilvl="0" w:tplc="8AA8BF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F7DFA"/>
    <w:multiLevelType w:val="hybridMultilevel"/>
    <w:tmpl w:val="A41EAF84"/>
    <w:lvl w:ilvl="0" w:tplc="3EC8F0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104"/>
    <w:rsid w:val="00012B0E"/>
    <w:rsid w:val="00040351"/>
    <w:rsid w:val="00046A30"/>
    <w:rsid w:val="000724AA"/>
    <w:rsid w:val="0008395E"/>
    <w:rsid w:val="000861DE"/>
    <w:rsid w:val="000A2B27"/>
    <w:rsid w:val="000A7A14"/>
    <w:rsid w:val="000C0B0E"/>
    <w:rsid w:val="000D1CC2"/>
    <w:rsid w:val="000D7A44"/>
    <w:rsid w:val="00101EF6"/>
    <w:rsid w:val="001645C8"/>
    <w:rsid w:val="001E4196"/>
    <w:rsid w:val="001E7AAB"/>
    <w:rsid w:val="00205FBB"/>
    <w:rsid w:val="00207EEF"/>
    <w:rsid w:val="00251F71"/>
    <w:rsid w:val="00272442"/>
    <w:rsid w:val="00272E0B"/>
    <w:rsid w:val="00295399"/>
    <w:rsid w:val="002A65A6"/>
    <w:rsid w:val="002B27C7"/>
    <w:rsid w:val="002D2063"/>
    <w:rsid w:val="002D5A6E"/>
    <w:rsid w:val="002E0788"/>
    <w:rsid w:val="0035208E"/>
    <w:rsid w:val="00390AA1"/>
    <w:rsid w:val="003A5848"/>
    <w:rsid w:val="003C0CA2"/>
    <w:rsid w:val="003C230F"/>
    <w:rsid w:val="003C5954"/>
    <w:rsid w:val="003C6EB9"/>
    <w:rsid w:val="003F7A9C"/>
    <w:rsid w:val="00426BAA"/>
    <w:rsid w:val="00445C27"/>
    <w:rsid w:val="004959E9"/>
    <w:rsid w:val="004A4AC3"/>
    <w:rsid w:val="004B289C"/>
    <w:rsid w:val="004B6F8E"/>
    <w:rsid w:val="004C1653"/>
    <w:rsid w:val="004C6228"/>
    <w:rsid w:val="004C67F1"/>
    <w:rsid w:val="004D7715"/>
    <w:rsid w:val="00526E6E"/>
    <w:rsid w:val="005307D6"/>
    <w:rsid w:val="00555078"/>
    <w:rsid w:val="0058785D"/>
    <w:rsid w:val="005C5E91"/>
    <w:rsid w:val="005E62A0"/>
    <w:rsid w:val="005E6A94"/>
    <w:rsid w:val="00613C9F"/>
    <w:rsid w:val="00623958"/>
    <w:rsid w:val="00636DA0"/>
    <w:rsid w:val="006413E2"/>
    <w:rsid w:val="00647179"/>
    <w:rsid w:val="00674F50"/>
    <w:rsid w:val="006872AF"/>
    <w:rsid w:val="006D25D1"/>
    <w:rsid w:val="006E22CD"/>
    <w:rsid w:val="006E4D2B"/>
    <w:rsid w:val="006E73D1"/>
    <w:rsid w:val="00721B2C"/>
    <w:rsid w:val="007466CA"/>
    <w:rsid w:val="00777B29"/>
    <w:rsid w:val="00790BB1"/>
    <w:rsid w:val="007C7DDC"/>
    <w:rsid w:val="007E55E8"/>
    <w:rsid w:val="007F3E01"/>
    <w:rsid w:val="00812560"/>
    <w:rsid w:val="00843078"/>
    <w:rsid w:val="00843703"/>
    <w:rsid w:val="00880557"/>
    <w:rsid w:val="0088775E"/>
    <w:rsid w:val="008C32A9"/>
    <w:rsid w:val="008F5E5D"/>
    <w:rsid w:val="009016B4"/>
    <w:rsid w:val="00941143"/>
    <w:rsid w:val="00962C1C"/>
    <w:rsid w:val="009D2A45"/>
    <w:rsid w:val="00A62703"/>
    <w:rsid w:val="00A93815"/>
    <w:rsid w:val="00B53507"/>
    <w:rsid w:val="00BD33D7"/>
    <w:rsid w:val="00C13104"/>
    <w:rsid w:val="00C75F16"/>
    <w:rsid w:val="00CA2F95"/>
    <w:rsid w:val="00CC32BD"/>
    <w:rsid w:val="00CD0227"/>
    <w:rsid w:val="00CD1818"/>
    <w:rsid w:val="00CE6DA0"/>
    <w:rsid w:val="00CF7A34"/>
    <w:rsid w:val="00D5520C"/>
    <w:rsid w:val="00D579F1"/>
    <w:rsid w:val="00D64B89"/>
    <w:rsid w:val="00D71914"/>
    <w:rsid w:val="00DE11F6"/>
    <w:rsid w:val="00DF1F37"/>
    <w:rsid w:val="00E242B6"/>
    <w:rsid w:val="00E44A54"/>
    <w:rsid w:val="00E46002"/>
    <w:rsid w:val="00E742DB"/>
    <w:rsid w:val="00E84732"/>
    <w:rsid w:val="00EA11CA"/>
    <w:rsid w:val="00ED45D3"/>
    <w:rsid w:val="00ED642D"/>
    <w:rsid w:val="00EE7F92"/>
    <w:rsid w:val="00F74921"/>
    <w:rsid w:val="00F910F5"/>
    <w:rsid w:val="00F916DF"/>
    <w:rsid w:val="00FC2597"/>
    <w:rsid w:val="00FD30CD"/>
    <w:rsid w:val="00F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02DB0"/>
  <w15:docId w15:val="{3DE38B17-F212-4BC9-A6FC-A97C8FD5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131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2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3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3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D7715"/>
    <w:pPr>
      <w:ind w:left="720"/>
      <w:contextualSpacing/>
    </w:pPr>
  </w:style>
  <w:style w:type="paragraph" w:styleId="Revision">
    <w:name w:val="Revision"/>
    <w:hidden/>
    <w:uiPriority w:val="99"/>
    <w:semiHidden/>
    <w:rsid w:val="008805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84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land University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iffni Leavy</dc:creator>
  <cp:lastModifiedBy>Breiffni Leavy</cp:lastModifiedBy>
  <cp:revision>4</cp:revision>
  <dcterms:created xsi:type="dcterms:W3CDTF">2018-06-25T16:11:00Z</dcterms:created>
  <dcterms:modified xsi:type="dcterms:W3CDTF">2018-06-25T16:36:00Z</dcterms:modified>
</cp:coreProperties>
</file>